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A6562" w14:textId="01F5BB80" w:rsidR="00F12761" w:rsidRDefault="009C3AEC" w:rsidP="002F59FF">
      <w:pPr>
        <w:jc w:val="center"/>
        <w:rPr>
          <w:rFonts w:ascii="Times New Roman" w:hAnsi="Times New Roman"/>
          <w:bCs/>
          <w:i/>
          <w:iCs/>
          <w:sz w:val="24"/>
          <w:szCs w:val="24"/>
        </w:rPr>
      </w:pPr>
      <w:bookmarkStart w:id="0" w:name="_Hlk56150417"/>
      <w:r w:rsidRPr="00D64D10">
        <w:rPr>
          <w:rFonts w:ascii="Times New Roman" w:hAnsi="Times New Roman"/>
          <w:b/>
          <w:sz w:val="24"/>
          <w:szCs w:val="24"/>
        </w:rPr>
        <w:t xml:space="preserve">Supplementary </w:t>
      </w:r>
      <w:r w:rsidRPr="00D64D10">
        <w:rPr>
          <w:rFonts w:ascii="Times New Roman" w:hAnsi="Times New Roman" w:hint="eastAsia"/>
          <w:b/>
          <w:sz w:val="24"/>
          <w:szCs w:val="24"/>
        </w:rPr>
        <w:t xml:space="preserve">Table </w:t>
      </w:r>
      <w:r w:rsidR="00861BC9">
        <w:rPr>
          <w:rFonts w:ascii="Times New Roman" w:hAnsi="Times New Roman"/>
          <w:b/>
          <w:sz w:val="24"/>
          <w:szCs w:val="24"/>
        </w:rPr>
        <w:t>S1</w:t>
      </w:r>
      <w:r w:rsidR="00102991">
        <w:rPr>
          <w:rFonts w:ascii="Times New Roman" w:hAnsi="Times New Roman"/>
          <w:b/>
          <w:sz w:val="24"/>
          <w:szCs w:val="24"/>
        </w:rPr>
        <w:t>.</w:t>
      </w:r>
      <w:r w:rsidR="00861BC9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D64D10">
        <w:rPr>
          <w:rFonts w:ascii="Times New Roman" w:hAnsi="Times New Roman"/>
          <w:bCs/>
          <w:sz w:val="24"/>
          <w:szCs w:val="24"/>
        </w:rPr>
        <w:t>Changs</w:t>
      </w:r>
      <w:proofErr w:type="spellEnd"/>
      <w:r w:rsidRPr="00D64D10">
        <w:rPr>
          <w:rFonts w:ascii="Times New Roman" w:hAnsi="Times New Roman"/>
          <w:bCs/>
          <w:sz w:val="24"/>
          <w:szCs w:val="24"/>
        </w:rPr>
        <w:t xml:space="preserve"> in physiological indexes in response to drought stress in </w:t>
      </w:r>
      <w:r w:rsidRPr="00D64D10">
        <w:rPr>
          <w:rFonts w:ascii="Times New Roman" w:hAnsi="Times New Roman"/>
          <w:bCs/>
          <w:i/>
          <w:iCs/>
          <w:sz w:val="24"/>
          <w:szCs w:val="24"/>
        </w:rPr>
        <w:t>I. germanica</w:t>
      </w:r>
    </w:p>
    <w:p w14:paraId="3B1E27E8" w14:textId="1DED8235" w:rsidR="000122C0" w:rsidRDefault="008235C3" w:rsidP="00A62E5E">
      <w:pPr>
        <w:pStyle w:val="a5"/>
        <w:numPr>
          <w:ilvl w:val="0"/>
          <w:numId w:val="2"/>
        </w:numPr>
        <w:spacing w:beforeLines="100" w:before="312" w:afterLines="50" w:after="156"/>
        <w:ind w:left="357" w:firstLineChars="0" w:hanging="357"/>
        <w:jc w:val="center"/>
        <w:rPr>
          <w:rFonts w:ascii="Times New Roman" w:hAnsi="Times New Roman" w:cs="Times New Roman"/>
          <w:sz w:val="24"/>
          <w:szCs w:val="24"/>
        </w:rPr>
      </w:pPr>
      <w:bookmarkStart w:id="1" w:name="_Hlk56150734"/>
      <w:bookmarkEnd w:id="0"/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9F2AE2">
        <w:rPr>
          <w:rFonts w:ascii="Times New Roman" w:hAnsi="Times New Roman" w:cs="Times New Roman"/>
          <w:sz w:val="24"/>
          <w:szCs w:val="24"/>
        </w:rPr>
        <w:t>Chl</w:t>
      </w:r>
      <w:proofErr w:type="spellEnd"/>
      <w:r w:rsidR="00946473" w:rsidRPr="00D64D10">
        <w:rPr>
          <w:rFonts w:ascii="Times New Roman" w:hAnsi="Times New Roman" w:cs="Times New Roman"/>
          <w:sz w:val="24"/>
          <w:szCs w:val="24"/>
        </w:rPr>
        <w:t xml:space="preserve"> content of</w:t>
      </w:r>
      <w:r w:rsidR="00946473" w:rsidRPr="00344959">
        <w:rPr>
          <w:rFonts w:ascii="Times New Roman" w:hAnsi="Times New Roman" w:cs="Times New Roman"/>
          <w:i/>
          <w:iCs/>
          <w:sz w:val="24"/>
          <w:szCs w:val="24"/>
        </w:rPr>
        <w:t xml:space="preserve"> I. germanica</w:t>
      </w:r>
      <w:r w:rsidR="00D64D10" w:rsidRPr="0034495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64D10" w:rsidRPr="00D64D10">
        <w:rPr>
          <w:rFonts w:ascii="Times New Roman" w:hAnsi="Times New Roman" w:cs="Times New Roman"/>
          <w:sz w:val="24"/>
          <w:szCs w:val="24"/>
        </w:rPr>
        <w:t>leaves at different stress time</w:t>
      </w:r>
      <w:r w:rsidR="00392A61">
        <w:rPr>
          <w:rFonts w:ascii="Times New Roman" w:hAnsi="Times New Roman" w:cs="Times New Roman"/>
          <w:sz w:val="24"/>
          <w:szCs w:val="24"/>
        </w:rPr>
        <w:t xml:space="preserve">s </w:t>
      </w:r>
      <w:r w:rsidR="00344959">
        <w:rPr>
          <w:rFonts w:ascii="Times New Roman" w:hAnsi="Times New Roman" w:cs="Times New Roman"/>
          <w:sz w:val="24"/>
          <w:szCs w:val="24"/>
        </w:rPr>
        <w:t>(mg</w:t>
      </w:r>
      <w:bookmarkStart w:id="2" w:name="_Hlk68771301"/>
      <w:r w:rsidR="00FD0A6C" w:rsidRPr="00FD0A6C">
        <w:rPr>
          <w:rFonts w:ascii="Times New Roman" w:hAnsi="Times New Roman" w:cs="Times New Roman"/>
          <w:sz w:val="24"/>
          <w:szCs w:val="24"/>
        </w:rPr>
        <w:t>·g</w:t>
      </w:r>
      <w:r w:rsidR="00FD0A6C" w:rsidRPr="00FD0A6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bookmarkEnd w:id="2"/>
      <w:r w:rsidR="00392A61" w:rsidRPr="00FD0A6C">
        <w:rPr>
          <w:rFonts w:ascii="Times New Roman" w:hAnsi="Times New Roman" w:cs="Times New Roman"/>
          <w:sz w:val="24"/>
          <w:szCs w:val="24"/>
        </w:rPr>
        <w:t xml:space="preserve"> </w:t>
      </w:r>
      <w:r w:rsidR="00392A61">
        <w:rPr>
          <w:rFonts w:ascii="Times New Roman" w:hAnsi="Times New Roman" w:cs="Times New Roman"/>
          <w:sz w:val="24"/>
          <w:szCs w:val="24"/>
        </w:rPr>
        <w:t>FW</w:t>
      </w:r>
      <w:r w:rsidR="00344959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1"/>
        <w:tblW w:w="13746" w:type="dxa"/>
        <w:jc w:val="center"/>
        <w:tblLayout w:type="fixed"/>
        <w:tblLook w:val="04A0" w:firstRow="1" w:lastRow="0" w:firstColumn="1" w:lastColumn="0" w:noHBand="0" w:noVBand="1"/>
      </w:tblPr>
      <w:tblGrid>
        <w:gridCol w:w="2697"/>
        <w:gridCol w:w="2117"/>
        <w:gridCol w:w="1701"/>
        <w:gridCol w:w="1843"/>
        <w:gridCol w:w="1843"/>
        <w:gridCol w:w="1843"/>
        <w:gridCol w:w="1702"/>
      </w:tblGrid>
      <w:tr w:rsidR="003776C5" w:rsidRPr="002F59FF" w14:paraId="43D7932B" w14:textId="77777777" w:rsidTr="00A57141">
        <w:trPr>
          <w:jc w:val="center"/>
        </w:trPr>
        <w:tc>
          <w:tcPr>
            <w:tcW w:w="26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single" w:sz="4" w:space="0" w:color="auto"/>
              <w:tr2bl w:val="nil"/>
            </w:tcBorders>
          </w:tcPr>
          <w:p w14:paraId="475823D0" w14:textId="77777777" w:rsidR="00A57141" w:rsidRDefault="00A57141" w:rsidP="00A57141"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   </w:t>
            </w:r>
            <w:proofErr w:type="spellStart"/>
            <w:r w:rsidRPr="003776C5">
              <w:rPr>
                <w:rFonts w:ascii="Times New Roman" w:eastAsia="宋体" w:hAnsi="Times New Roman" w:cs="Times New Roman"/>
                <w:sz w:val="24"/>
                <w:szCs w:val="24"/>
              </w:rPr>
              <w:t>C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</w:t>
            </w:r>
            <w:proofErr w:type="spellEnd"/>
            <w:r w:rsidRPr="003776C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3776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ontent</w:t>
            </w:r>
          </w:p>
          <w:p w14:paraId="702EA4F7" w14:textId="1E49FF99" w:rsidR="003776C5" w:rsidRPr="003776C5" w:rsidRDefault="00A57141" w:rsidP="00226977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3776C5">
              <w:rPr>
                <w:rFonts w:ascii="Times New Roman" w:eastAsia="宋体" w:hAnsi="Times New Roman" w:cs="Times New Roman"/>
                <w:sz w:val="24"/>
                <w:szCs w:val="24"/>
              </w:rPr>
              <w:t>Cultivars</w:t>
            </w:r>
          </w:p>
        </w:tc>
        <w:tc>
          <w:tcPr>
            <w:tcW w:w="11049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7B78D6" w14:textId="6369028B" w:rsidR="003776C5" w:rsidRPr="002F59FF" w:rsidRDefault="003776C5" w:rsidP="0022697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67C5">
              <w:rPr>
                <w:rFonts w:ascii="Times New Roman" w:eastAsia="宋体" w:hAnsi="Times New Roman" w:cs="Times New Roman"/>
                <w:sz w:val="24"/>
                <w:szCs w:val="24"/>
              </w:rPr>
              <w:t>Days of drought stress</w:t>
            </w:r>
            <w:r w:rsidRPr="000A67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  <w:r w:rsidR="00F72897" w:rsidRPr="00F72897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 xml:space="preserve"> </w:t>
            </w:r>
            <w:r w:rsidR="00F72897" w:rsidRPr="00F72897">
              <w:rPr>
                <w:rFonts w:ascii="Times New Roman" w:eastAsia="宋体" w:hAnsi="Times New Roman" w:cs="Times New Roman"/>
                <w:sz w:val="24"/>
                <w:szCs w:val="24"/>
              </w:rPr>
              <w:t>days</w:t>
            </w:r>
          </w:p>
        </w:tc>
      </w:tr>
      <w:tr w:rsidR="00A40A9B" w:rsidRPr="002F59FF" w14:paraId="25FF5FB0" w14:textId="77777777" w:rsidTr="00A57141">
        <w:trPr>
          <w:jc w:val="center"/>
        </w:trPr>
        <w:tc>
          <w:tcPr>
            <w:tcW w:w="2697" w:type="dxa"/>
            <w:vMerge/>
            <w:tcBorders>
              <w:left w:val="single" w:sz="4" w:space="0" w:color="auto"/>
              <w:right w:val="single" w:sz="4" w:space="0" w:color="auto"/>
              <w:tl2br w:val="single" w:sz="4" w:space="0" w:color="auto"/>
              <w:tr2bl w:val="nil"/>
            </w:tcBorders>
          </w:tcPr>
          <w:p w14:paraId="4035A1E7" w14:textId="77777777" w:rsidR="00A40A9B" w:rsidRPr="002F59FF" w:rsidRDefault="00A40A9B" w:rsidP="0022697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BEEAD" w14:textId="3EA89A54" w:rsidR="00A40A9B" w:rsidRPr="002F59FF" w:rsidRDefault="00A40A9B" w:rsidP="00A40A9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03FC3" w14:textId="6535699F" w:rsidR="00A40A9B" w:rsidRPr="002F59FF" w:rsidRDefault="00A40A9B" w:rsidP="00A40A9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0A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AD84F" w14:textId="42C8AD10" w:rsidR="00A40A9B" w:rsidRPr="002F59FF" w:rsidRDefault="00A40A9B" w:rsidP="00A40A9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0A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91894" w14:textId="4B53A1CF" w:rsidR="00A40A9B" w:rsidRPr="002F59FF" w:rsidRDefault="00A40A9B" w:rsidP="00A40A9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0A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0C359" w14:textId="19F44376" w:rsidR="00A40A9B" w:rsidRPr="002F59FF" w:rsidRDefault="00A40A9B" w:rsidP="00A40A9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0A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7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0E71E" w14:textId="05941DA7" w:rsidR="00A40A9B" w:rsidRPr="002F59FF" w:rsidRDefault="00A40A9B" w:rsidP="00A40A9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40A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</w:t>
            </w:r>
          </w:p>
        </w:tc>
      </w:tr>
      <w:tr w:rsidR="00396D11" w:rsidRPr="002F59FF" w14:paraId="256C8B82" w14:textId="77777777" w:rsidTr="00A40A9B">
        <w:trPr>
          <w:jc w:val="center"/>
        </w:trPr>
        <w:tc>
          <w:tcPr>
            <w:tcW w:w="26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6AB18" w14:textId="77777777" w:rsidR="00396D11" w:rsidRPr="002F59FF" w:rsidRDefault="00396D11" w:rsidP="00396D1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/>
                <w:sz w:val="24"/>
                <w:szCs w:val="24"/>
              </w:rPr>
              <w:t>Cherry Garden</w:t>
            </w:r>
          </w:p>
        </w:tc>
        <w:tc>
          <w:tcPr>
            <w:tcW w:w="21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E8E7D" w14:textId="3B008851" w:rsidR="00396D11" w:rsidRPr="002F59FF" w:rsidRDefault="00396D11" w:rsidP="00396D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1.07±0.71abc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D11ED" w14:textId="1E7A6D96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2.47±0.04a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573A3" w14:textId="59CAC505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1.24±0.24a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1F316" w14:textId="52F52D21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1.07±0.12bcd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73CF8" w14:textId="22D11C70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0.84±0.02abc</w:t>
            </w:r>
          </w:p>
        </w:tc>
        <w:tc>
          <w:tcPr>
            <w:tcW w:w="17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AE3A8" w14:textId="4B3CB92C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1.53±0.20a</w:t>
            </w:r>
          </w:p>
        </w:tc>
      </w:tr>
      <w:tr w:rsidR="00396D11" w:rsidRPr="002F59FF" w14:paraId="244E239D" w14:textId="77777777" w:rsidTr="00A40A9B">
        <w:trPr>
          <w:jc w:val="center"/>
        </w:trPr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0CE25" w14:textId="77777777" w:rsidR="00396D11" w:rsidRPr="002F59FF" w:rsidRDefault="00396D11" w:rsidP="00396D1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/>
                <w:sz w:val="24"/>
                <w:szCs w:val="24"/>
              </w:rPr>
              <w:t>Tantara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14C10" w14:textId="7398A792" w:rsidR="00396D11" w:rsidRPr="002F59FF" w:rsidRDefault="00396D11" w:rsidP="00396D1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1.53±0.41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FEDDC" w14:textId="42617D08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1.94±0.44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4E811" w14:textId="31067273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1.06±0.31a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7912B" w14:textId="5F6177BF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1.38±0.02a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8F2EA" w14:textId="393BCFA6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0.66±0.05bcd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BE21B" w14:textId="4699F769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0.24±0.10e</w:t>
            </w:r>
          </w:p>
        </w:tc>
      </w:tr>
      <w:tr w:rsidR="00396D11" w:rsidRPr="002F59FF" w14:paraId="750A7176" w14:textId="77777777" w:rsidTr="00A40A9B">
        <w:trPr>
          <w:jc w:val="center"/>
        </w:trPr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916F9" w14:textId="77777777" w:rsidR="00396D11" w:rsidRPr="002F59FF" w:rsidRDefault="00396D11" w:rsidP="00396D1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/>
                <w:sz w:val="24"/>
                <w:szCs w:val="24"/>
              </w:rPr>
              <w:t>Blood Stone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33F9A" w14:textId="1BB54466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0.53±0.07b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BB510" w14:textId="140DBAF3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2.58±0.09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DF08A" w14:textId="6DC9B119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0.89±0.27a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1D424" w14:textId="6D9C0E74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0.58±0.05ef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46C94" w14:textId="16E37A72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0.44±0.18d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63B37" w14:textId="2FDD1619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0.95±0.08bcd</w:t>
            </w:r>
          </w:p>
        </w:tc>
      </w:tr>
      <w:tr w:rsidR="00396D11" w:rsidRPr="002F59FF" w14:paraId="1415AA45" w14:textId="77777777" w:rsidTr="00A40A9B">
        <w:trPr>
          <w:jc w:val="center"/>
        </w:trPr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FBCD2" w14:textId="77777777" w:rsidR="00396D11" w:rsidRPr="002F59FF" w:rsidRDefault="00396D11" w:rsidP="00396D1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/>
                <w:sz w:val="24"/>
                <w:szCs w:val="24"/>
              </w:rPr>
              <w:t>Music Box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B8EFD" w14:textId="4FA576C7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0.52±0.05b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983C9" w14:textId="19CA84E4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2.31±0.28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183DE" w14:textId="0958D514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1.07±0.25a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CD149" w14:textId="2FF32739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0.87±0.06d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5BE1B" w14:textId="1E349013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0.79±0.09abcd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ACA74" w14:textId="6187DEA0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1.18±0.23ab</w:t>
            </w:r>
          </w:p>
        </w:tc>
      </w:tr>
      <w:tr w:rsidR="00396D11" w:rsidRPr="002F59FF" w14:paraId="0B65A26B" w14:textId="77777777" w:rsidTr="00A40A9B">
        <w:trPr>
          <w:jc w:val="center"/>
        </w:trPr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1E2B9" w14:textId="77777777" w:rsidR="00396D11" w:rsidRPr="002F59FF" w:rsidRDefault="00396D11" w:rsidP="00396D1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/>
                <w:sz w:val="24"/>
                <w:szCs w:val="24"/>
              </w:rPr>
              <w:t>Memory of Harvest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39BE2" w14:textId="34748308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0.29±0.07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034A6" w14:textId="74D39AC0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1.97±0.37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08E69" w14:textId="74E4B793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0.57±0.31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41E45" w14:textId="05637E1D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1.57±0.23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A2BE2" w14:textId="54E9CDD0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1.12±0.13a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26FBD" w14:textId="28899601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0.88±0.33bcd</w:t>
            </w:r>
          </w:p>
        </w:tc>
      </w:tr>
      <w:tr w:rsidR="00396D11" w:rsidRPr="002F59FF" w14:paraId="341DEEA3" w14:textId="77777777" w:rsidTr="00A40A9B">
        <w:trPr>
          <w:jc w:val="center"/>
        </w:trPr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4A6FB" w14:textId="77777777" w:rsidR="00396D11" w:rsidRPr="002F59FF" w:rsidRDefault="00396D11" w:rsidP="00396D1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/>
                <w:sz w:val="24"/>
                <w:szCs w:val="24"/>
              </w:rPr>
              <w:t>Clarence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6C94C" w14:textId="414C7E5A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0.54±0.23b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5217A" w14:textId="2E98224E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1.96±0.45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2405B" w14:textId="1D68DB7C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1.17±0.05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BA046" w14:textId="5AB8F305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1.31±0.35ab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086A1" w14:textId="044FF1E5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1.01±0.21ab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9A939" w14:textId="09FF80F6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0.70±0.04cd</w:t>
            </w:r>
          </w:p>
        </w:tc>
      </w:tr>
      <w:tr w:rsidR="00396D11" w:rsidRPr="002F59FF" w14:paraId="1F0CDB0F" w14:textId="77777777" w:rsidTr="00A40A9B">
        <w:trPr>
          <w:jc w:val="center"/>
        </w:trPr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8B1A9" w14:textId="77777777" w:rsidR="00396D11" w:rsidRPr="002F59FF" w:rsidRDefault="00396D11" w:rsidP="00396D1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2F59FF">
              <w:rPr>
                <w:rFonts w:ascii="Times New Roman" w:eastAsia="宋体" w:hAnsi="Times New Roman" w:cs="Times New Roman"/>
                <w:sz w:val="24"/>
                <w:szCs w:val="24"/>
              </w:rPr>
              <w:t>X’Brassie</w:t>
            </w:r>
            <w:proofErr w:type="spellEnd"/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4A76B" w14:textId="2A031BA2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0.83±0.42ab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773A3" w14:textId="5447ED84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1.82±0.35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BFDCC" w14:textId="666FCEB9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1.05±0.20a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43CD2" w14:textId="6A5A6D04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0.73±0.14d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E2997" w14:textId="2A151C2E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0.59±0.23cd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E75E0" w14:textId="06E6CF81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0.65±0.11d</w:t>
            </w:r>
          </w:p>
        </w:tc>
      </w:tr>
      <w:tr w:rsidR="00396D11" w:rsidRPr="002F59FF" w14:paraId="602002AE" w14:textId="77777777" w:rsidTr="00A40A9B">
        <w:trPr>
          <w:jc w:val="center"/>
        </w:trPr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C8944" w14:textId="77777777" w:rsidR="00396D11" w:rsidRPr="002F59FF" w:rsidRDefault="00396D11" w:rsidP="00396D1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/>
                <w:sz w:val="24"/>
                <w:szCs w:val="24"/>
              </w:rPr>
              <w:t>Little Dream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AE618" w14:textId="5FB34394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0.75±0.06ab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A123D" w14:textId="7B347C0C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2.16±0.22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AA12E" w14:textId="2787DF28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0.92±0.05a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60E38" w14:textId="2288D2AE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0.95±0.28cd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C5024" w14:textId="76072C2F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0.75±0.10bcd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B27BB" w14:textId="0C36F226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0.72±0.27cd</w:t>
            </w:r>
          </w:p>
        </w:tc>
      </w:tr>
      <w:tr w:rsidR="00396D11" w:rsidRPr="002F59FF" w14:paraId="397D5C6F" w14:textId="77777777" w:rsidTr="00A40A9B">
        <w:trPr>
          <w:jc w:val="center"/>
        </w:trPr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3AD92" w14:textId="77777777" w:rsidR="00396D11" w:rsidRPr="002F59FF" w:rsidRDefault="00396D11" w:rsidP="00396D1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mortality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68424" w14:textId="32F46503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0.77±0.46ab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84B93" w14:textId="64D3E952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2.49±0.03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7E87E" w14:textId="30AAE8B3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0.96±0.15a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F1C69" w14:textId="27ADE2CF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1.34±0.08ab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1E50E" w14:textId="54E2F97D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0.86±0.18abc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CF5C6" w14:textId="228A0588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1.11±0.17bc</w:t>
            </w:r>
          </w:p>
        </w:tc>
      </w:tr>
      <w:tr w:rsidR="00396D11" w:rsidRPr="002F59FF" w14:paraId="7028928B" w14:textId="77777777" w:rsidTr="00A40A9B">
        <w:trPr>
          <w:jc w:val="center"/>
        </w:trPr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FEE4F" w14:textId="77777777" w:rsidR="00396D11" w:rsidRPr="002F59FF" w:rsidRDefault="00396D11" w:rsidP="00396D1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White and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old</w:t>
            </w:r>
          </w:p>
        </w:tc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61A54" w14:textId="2402F312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1.23±0.30a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CC2E3" w14:textId="2033CA04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2.08±0.55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D450D" w14:textId="7DD9B213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1.02±0.05a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EBB3F" w14:textId="23916CB4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0.25±0.13f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22A38" w14:textId="1D03FB27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0.46±0.17d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A6104" w14:textId="3CC6BEC4" w:rsidR="00396D11" w:rsidRPr="002F59FF" w:rsidRDefault="00396D11" w:rsidP="00396D1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0.75±0.15bcd</w:t>
            </w:r>
          </w:p>
        </w:tc>
      </w:tr>
    </w:tbl>
    <w:bookmarkEnd w:id="1"/>
    <w:p w14:paraId="2664BFCB" w14:textId="327C553E" w:rsidR="002F59FF" w:rsidRDefault="00E438F4" w:rsidP="00A65E9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results of physiological indexes were expressed as mean</w:t>
      </w:r>
      <w:r>
        <w:rPr>
          <w:rFonts w:ascii="Times New Roman" w:hAnsi="Times New Roman" w:cs="Times New Roman" w:hint="eastAsia"/>
        </w:rPr>
        <w:t>±</w:t>
      </w:r>
      <w:r>
        <w:rPr>
          <w:rFonts w:ascii="Times New Roman" w:hAnsi="Times New Roman" w:cs="Times New Roman"/>
        </w:rPr>
        <w:t xml:space="preserve">standard deviation, different letters </w:t>
      </w:r>
      <w:r w:rsidR="00197794">
        <w:rPr>
          <w:rFonts w:ascii="Times New Roman" w:hAnsi="Times New Roman" w:cs="Times New Roman"/>
        </w:rPr>
        <w:t>between</w:t>
      </w:r>
      <w:r>
        <w:rPr>
          <w:rFonts w:ascii="Times New Roman" w:hAnsi="Times New Roman" w:cs="Times New Roman"/>
        </w:rPr>
        <w:t xml:space="preserve"> </w:t>
      </w:r>
      <w:r w:rsidR="000520B6">
        <w:rPr>
          <w:rFonts w:ascii="Times New Roman" w:hAnsi="Times New Roman" w:cs="Times New Roman"/>
        </w:rPr>
        <w:t>different cultivar at the same time</w:t>
      </w:r>
      <w:r>
        <w:rPr>
          <w:rFonts w:ascii="Times New Roman" w:hAnsi="Times New Roman" w:cs="Times New Roman"/>
        </w:rPr>
        <w:t xml:space="preserve"> </w:t>
      </w:r>
      <w:r w:rsidR="00197794">
        <w:rPr>
          <w:rFonts w:ascii="Times New Roman" w:hAnsi="Times New Roman" w:cs="Times New Roman"/>
        </w:rPr>
        <w:t xml:space="preserve">point </w:t>
      </w:r>
      <w:r>
        <w:rPr>
          <w:rFonts w:ascii="Times New Roman" w:hAnsi="Times New Roman" w:cs="Times New Roman"/>
        </w:rPr>
        <w:t xml:space="preserve">indicate significant differences at P&lt;0.05 levels through </w:t>
      </w:r>
      <w:r w:rsidRPr="00E438F4">
        <w:rPr>
          <w:rFonts w:ascii="Times New Roman" w:hAnsi="Times New Roman" w:cs="Times New Roman"/>
        </w:rPr>
        <w:t>Duncan</w:t>
      </w:r>
      <w:proofErr w:type="gramStart"/>
      <w:r w:rsidR="005A34C2">
        <w:rPr>
          <w:rFonts w:ascii="Times New Roman" w:hAnsi="Times New Roman" w:cs="Times New Roman"/>
        </w:rPr>
        <w:t>’</w:t>
      </w:r>
      <w:proofErr w:type="gramEnd"/>
      <w:r w:rsidRPr="00E438F4">
        <w:rPr>
          <w:rFonts w:ascii="Times New Roman" w:hAnsi="Times New Roman" w:cs="Times New Roman"/>
        </w:rPr>
        <w:t>s multiple test</w:t>
      </w:r>
      <w:r w:rsidR="0070515D">
        <w:rPr>
          <w:rFonts w:ascii="Times New Roman" w:hAnsi="Times New Roman" w:cs="Times New Roman"/>
        </w:rPr>
        <w:t>, the same below.</w:t>
      </w:r>
    </w:p>
    <w:p w14:paraId="70B7C8C8" w14:textId="16C53C0C" w:rsidR="00344959" w:rsidRDefault="00F266DD" w:rsidP="00396D11">
      <w:pPr>
        <w:pStyle w:val="a5"/>
        <w:numPr>
          <w:ilvl w:val="0"/>
          <w:numId w:val="2"/>
        </w:numPr>
        <w:spacing w:beforeLines="100" w:before="312" w:afterLines="50" w:after="156"/>
        <w:ind w:left="357" w:firstLineChars="0" w:hanging="357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235C3">
        <w:rPr>
          <w:rFonts w:ascii="Times New Roman" w:hAnsi="Times New Roman" w:cs="Times New Roman"/>
          <w:sz w:val="24"/>
          <w:szCs w:val="24"/>
        </w:rPr>
        <w:t xml:space="preserve">The </w:t>
      </w:r>
      <w:bookmarkStart w:id="3" w:name="_Hlk68772822"/>
      <w:r w:rsidR="009F2AE2">
        <w:rPr>
          <w:rFonts w:ascii="Times New Roman" w:hAnsi="Times New Roman" w:cs="Times New Roman"/>
          <w:sz w:val="24"/>
          <w:szCs w:val="24"/>
        </w:rPr>
        <w:t>REC</w:t>
      </w:r>
      <w:r w:rsidR="00344959" w:rsidRPr="00D64D10">
        <w:rPr>
          <w:rFonts w:ascii="Times New Roman" w:hAnsi="Times New Roman" w:cs="Times New Roman"/>
          <w:sz w:val="24"/>
          <w:szCs w:val="24"/>
        </w:rPr>
        <w:t xml:space="preserve"> </w:t>
      </w:r>
      <w:bookmarkEnd w:id="3"/>
      <w:r w:rsidR="00344959" w:rsidRPr="00D64D10">
        <w:rPr>
          <w:rFonts w:ascii="Times New Roman" w:hAnsi="Times New Roman" w:cs="Times New Roman"/>
          <w:sz w:val="24"/>
          <w:szCs w:val="24"/>
        </w:rPr>
        <w:t>of</w:t>
      </w:r>
      <w:bookmarkStart w:id="4" w:name="_Hlk50911948"/>
      <w:r w:rsidR="00344959" w:rsidRPr="00344959">
        <w:rPr>
          <w:rFonts w:ascii="Times New Roman" w:hAnsi="Times New Roman" w:cs="Times New Roman"/>
          <w:i/>
          <w:iCs/>
          <w:sz w:val="24"/>
          <w:szCs w:val="24"/>
        </w:rPr>
        <w:t xml:space="preserve"> I. germanica </w:t>
      </w:r>
      <w:r w:rsidR="00344959" w:rsidRPr="00D64D10">
        <w:rPr>
          <w:rFonts w:ascii="Times New Roman" w:hAnsi="Times New Roman" w:cs="Times New Roman"/>
          <w:sz w:val="24"/>
          <w:szCs w:val="24"/>
        </w:rPr>
        <w:t>leaves at different stress time</w:t>
      </w:r>
      <w:r w:rsidR="00392A61">
        <w:rPr>
          <w:rFonts w:ascii="Times New Roman" w:hAnsi="Times New Roman" w:cs="Times New Roman"/>
          <w:sz w:val="24"/>
          <w:szCs w:val="24"/>
        </w:rPr>
        <w:t xml:space="preserve">s </w:t>
      </w:r>
      <w:r w:rsidR="006E0F10">
        <w:rPr>
          <w:rFonts w:ascii="Times New Roman" w:hAnsi="Times New Roman" w:cs="Times New Roman"/>
          <w:sz w:val="24"/>
          <w:szCs w:val="24"/>
        </w:rPr>
        <w:t>(%)</w:t>
      </w:r>
    </w:p>
    <w:tbl>
      <w:tblPr>
        <w:tblStyle w:val="1"/>
        <w:tblW w:w="12885" w:type="dxa"/>
        <w:jc w:val="center"/>
        <w:tblLayout w:type="fixed"/>
        <w:tblLook w:val="04A0" w:firstRow="1" w:lastRow="0" w:firstColumn="1" w:lastColumn="0" w:noHBand="0" w:noVBand="1"/>
      </w:tblPr>
      <w:tblGrid>
        <w:gridCol w:w="2253"/>
        <w:gridCol w:w="1711"/>
        <w:gridCol w:w="1843"/>
        <w:gridCol w:w="1701"/>
        <w:gridCol w:w="1833"/>
        <w:gridCol w:w="1853"/>
        <w:gridCol w:w="1691"/>
      </w:tblGrid>
      <w:tr w:rsidR="002F59FF" w:rsidRPr="002F59FF" w14:paraId="18C9E8C3" w14:textId="77777777" w:rsidTr="00D140DC">
        <w:trPr>
          <w:jc w:val="center"/>
        </w:trPr>
        <w:tc>
          <w:tcPr>
            <w:tcW w:w="22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single" w:sz="4" w:space="0" w:color="auto"/>
              <w:tr2bl w:val="nil"/>
            </w:tcBorders>
          </w:tcPr>
          <w:p w14:paraId="07DA0894" w14:textId="77777777" w:rsidR="002F59FF" w:rsidRDefault="00D140DC" w:rsidP="002F59F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5" w:name="_Hlk56151268"/>
            <w:bookmarkEnd w:id="4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 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C</w:t>
            </w:r>
          </w:p>
          <w:p w14:paraId="384A3A42" w14:textId="47A8A7D3" w:rsidR="00D140DC" w:rsidRPr="002F59FF" w:rsidRDefault="00D140DC" w:rsidP="002F59F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ultivars</w:t>
            </w:r>
          </w:p>
        </w:tc>
        <w:tc>
          <w:tcPr>
            <w:tcW w:w="10632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A9D7D6" w14:textId="7A3F91B1" w:rsidR="002F59FF" w:rsidRPr="002F59FF" w:rsidRDefault="000A67C5" w:rsidP="002F59F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67C5">
              <w:rPr>
                <w:rFonts w:ascii="Times New Roman" w:eastAsia="宋体" w:hAnsi="Times New Roman" w:cs="Times New Roman"/>
                <w:sz w:val="24"/>
                <w:szCs w:val="24"/>
              </w:rPr>
              <w:t>Days of drought stress</w:t>
            </w:r>
            <w:r w:rsidRPr="000A67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  <w:r w:rsidR="00F72897" w:rsidRPr="00F72897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 xml:space="preserve"> </w:t>
            </w:r>
            <w:r w:rsidR="00F72897" w:rsidRPr="00F72897">
              <w:rPr>
                <w:rFonts w:ascii="Times New Roman" w:eastAsia="宋体" w:hAnsi="Times New Roman" w:cs="Times New Roman"/>
                <w:sz w:val="24"/>
                <w:szCs w:val="24"/>
              </w:rPr>
              <w:t>days</w:t>
            </w:r>
          </w:p>
        </w:tc>
      </w:tr>
      <w:tr w:rsidR="00F0427A" w:rsidRPr="002F59FF" w14:paraId="6F6E13CF" w14:textId="77777777" w:rsidTr="00D140DC">
        <w:trPr>
          <w:jc w:val="center"/>
        </w:trPr>
        <w:tc>
          <w:tcPr>
            <w:tcW w:w="2253" w:type="dxa"/>
            <w:vMerge/>
            <w:tcBorders>
              <w:left w:val="single" w:sz="4" w:space="0" w:color="auto"/>
              <w:right w:val="single" w:sz="4" w:space="0" w:color="auto"/>
              <w:tl2br w:val="single" w:sz="4" w:space="0" w:color="auto"/>
              <w:tr2bl w:val="nil"/>
            </w:tcBorders>
          </w:tcPr>
          <w:p w14:paraId="14F34747" w14:textId="77777777" w:rsidR="00F0427A" w:rsidRPr="002F59FF" w:rsidRDefault="00F0427A" w:rsidP="002F59F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8958E" w14:textId="5CED8CBA" w:rsidR="00F0427A" w:rsidRPr="002F59FF" w:rsidRDefault="00F0427A" w:rsidP="006E0F10">
            <w:pPr>
              <w:ind w:firstLineChars="300" w:firstLine="7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0        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        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          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          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            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E3025" w14:textId="2AC87256" w:rsidR="00F0427A" w:rsidRPr="002F59FF" w:rsidRDefault="00F0427A" w:rsidP="006E0F10">
            <w:pPr>
              <w:ind w:firstLineChars="300" w:firstLine="7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2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9C0D3" w14:textId="55C1EC13" w:rsidR="00F0427A" w:rsidRPr="002F59FF" w:rsidRDefault="00F0427A" w:rsidP="006E0F10">
            <w:pPr>
              <w:ind w:firstLineChars="300" w:firstLine="7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2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8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74021" w14:textId="4B9C541C" w:rsidR="00F0427A" w:rsidRPr="002F59FF" w:rsidRDefault="00F0427A" w:rsidP="006E0F10">
            <w:pPr>
              <w:ind w:firstLineChars="300" w:firstLine="7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2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8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43E41" w14:textId="453145BD" w:rsidR="00F0427A" w:rsidRPr="002F59FF" w:rsidRDefault="00F0427A" w:rsidP="006E0F10">
            <w:pPr>
              <w:ind w:firstLineChars="300" w:firstLine="7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2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6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21861" w14:textId="67FB1E80" w:rsidR="00F0427A" w:rsidRPr="002F59FF" w:rsidRDefault="00F0427A" w:rsidP="006E0F10">
            <w:pPr>
              <w:ind w:firstLineChars="300" w:firstLine="7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0427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</w:t>
            </w:r>
          </w:p>
        </w:tc>
      </w:tr>
      <w:tr w:rsidR="006E0F10" w:rsidRPr="002F59FF" w14:paraId="4DFF740B" w14:textId="77777777" w:rsidTr="00F0427A">
        <w:trPr>
          <w:jc w:val="center"/>
        </w:trPr>
        <w:tc>
          <w:tcPr>
            <w:tcW w:w="22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ACC7B" w14:textId="77777777" w:rsidR="002F59FF" w:rsidRPr="002F59FF" w:rsidRDefault="002F59FF" w:rsidP="002F59F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/>
                <w:sz w:val="24"/>
                <w:szCs w:val="24"/>
              </w:rPr>
              <w:t>Cherry Garden</w:t>
            </w:r>
          </w:p>
        </w:tc>
        <w:tc>
          <w:tcPr>
            <w:tcW w:w="17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837441" w14:textId="77777777" w:rsidR="002F59FF" w:rsidRPr="002F59FF" w:rsidRDefault="002F59FF" w:rsidP="004672D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.35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4c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FDF46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.36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71c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52512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9.06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6cd</w:t>
            </w:r>
          </w:p>
        </w:tc>
        <w:tc>
          <w:tcPr>
            <w:tcW w:w="18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BF68F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.62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03cd</w:t>
            </w:r>
          </w:p>
        </w:tc>
        <w:tc>
          <w:tcPr>
            <w:tcW w:w="18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EAFAD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.71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14d</w:t>
            </w:r>
          </w:p>
        </w:tc>
        <w:tc>
          <w:tcPr>
            <w:tcW w:w="16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676FD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7.45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6d</w:t>
            </w:r>
          </w:p>
        </w:tc>
      </w:tr>
      <w:tr w:rsidR="006E0F10" w:rsidRPr="002F59FF" w14:paraId="047F4FE5" w14:textId="77777777" w:rsidTr="00F0427A">
        <w:trPr>
          <w:jc w:val="center"/>
        </w:trPr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3A34F" w14:textId="77777777" w:rsidR="002F59FF" w:rsidRPr="002F59FF" w:rsidRDefault="002F59FF" w:rsidP="002F59F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/>
                <w:sz w:val="24"/>
                <w:szCs w:val="24"/>
              </w:rPr>
              <w:t>Tantara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CFB51" w14:textId="77777777" w:rsidR="002F59FF" w:rsidRPr="002F59FF" w:rsidRDefault="002F59FF" w:rsidP="004672D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.37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5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248AB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.53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5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A6D82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.55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4d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80690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.38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5d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0C9B6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6.72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2e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170748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2.27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4e</w:t>
            </w:r>
          </w:p>
        </w:tc>
      </w:tr>
      <w:tr w:rsidR="006E0F10" w:rsidRPr="002F59FF" w14:paraId="26C2E5E4" w14:textId="77777777" w:rsidTr="00F0427A">
        <w:trPr>
          <w:jc w:val="center"/>
        </w:trPr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8A5B0" w14:textId="77777777" w:rsidR="002F59FF" w:rsidRPr="002F59FF" w:rsidRDefault="002F59FF" w:rsidP="002F59F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/>
                <w:sz w:val="24"/>
                <w:szCs w:val="24"/>
              </w:rPr>
              <w:t>Blood Stone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90BD4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2.46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53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7BB5F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6.33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1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C3947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1.69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4b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E25BE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0.56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8b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AD8C5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0.39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4b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AC2DF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4.71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4a</w:t>
            </w:r>
          </w:p>
        </w:tc>
      </w:tr>
      <w:tr w:rsidR="006E0F10" w:rsidRPr="002F59FF" w14:paraId="74666831" w14:textId="77777777" w:rsidTr="00F0427A">
        <w:trPr>
          <w:jc w:val="center"/>
        </w:trPr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A1F7E" w14:textId="77777777" w:rsidR="002F59FF" w:rsidRPr="002F59FF" w:rsidRDefault="002F59FF" w:rsidP="002F59F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/>
                <w:sz w:val="24"/>
                <w:szCs w:val="24"/>
              </w:rPr>
              <w:t>Music Box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6D913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.23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7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27F7F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.55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7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223EC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9.79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38c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8E715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4.19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34c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5DC03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4.76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5c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6083A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2.31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47c</w:t>
            </w:r>
          </w:p>
        </w:tc>
      </w:tr>
      <w:tr w:rsidR="006E0F10" w:rsidRPr="002F59FF" w14:paraId="1FEB544E" w14:textId="77777777" w:rsidTr="00F0427A">
        <w:trPr>
          <w:jc w:val="center"/>
        </w:trPr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818D0" w14:textId="77777777" w:rsidR="002F59FF" w:rsidRPr="002F59FF" w:rsidRDefault="002F59FF" w:rsidP="002F59F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/>
                <w:sz w:val="24"/>
                <w:szCs w:val="24"/>
              </w:rPr>
              <w:t>Memory of Harvest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CA487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.94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1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09506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2.62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33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1FA0B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1.19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53a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2635F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8.98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08a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AF226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5.14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42a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89651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4.43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37a</w:t>
            </w:r>
          </w:p>
        </w:tc>
      </w:tr>
      <w:tr w:rsidR="006E0F10" w:rsidRPr="002F59FF" w14:paraId="4B15E352" w14:textId="77777777" w:rsidTr="00F0427A">
        <w:trPr>
          <w:jc w:val="center"/>
        </w:trPr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DF4A0" w14:textId="77777777" w:rsidR="002F59FF" w:rsidRPr="002F59FF" w:rsidRDefault="002F59FF" w:rsidP="002F59F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/>
                <w:sz w:val="24"/>
                <w:szCs w:val="24"/>
              </w:rPr>
              <w:t>Clarence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E7220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.16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82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CDA7E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.83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41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6D555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.65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28cd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31B9C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1.26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63cd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70191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9.22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72de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405F9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5.09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63de</w:t>
            </w:r>
          </w:p>
        </w:tc>
      </w:tr>
      <w:tr w:rsidR="006E0F10" w:rsidRPr="002F59FF" w14:paraId="5032AFEA" w14:textId="77777777" w:rsidTr="00F0427A">
        <w:trPr>
          <w:jc w:val="center"/>
        </w:trPr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E8DAB" w14:textId="77777777" w:rsidR="002F59FF" w:rsidRPr="002F59FF" w:rsidRDefault="002F59FF" w:rsidP="002F59F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2F59FF">
              <w:rPr>
                <w:rFonts w:ascii="Times New Roman" w:eastAsia="宋体" w:hAnsi="Times New Roman" w:cs="Times New Roman"/>
                <w:sz w:val="24"/>
                <w:szCs w:val="24"/>
              </w:rPr>
              <w:t>X’Brassie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D9A89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1.80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4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E4334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6.06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5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4D5AB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2.11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4b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5C84E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0.55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8b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2213E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0.54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8b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2173F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6.62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7a</w:t>
            </w:r>
          </w:p>
        </w:tc>
      </w:tr>
      <w:tr w:rsidR="006E0F10" w:rsidRPr="002F59FF" w14:paraId="2EBE02E8" w14:textId="77777777" w:rsidTr="00F0427A">
        <w:trPr>
          <w:jc w:val="center"/>
        </w:trPr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390A7" w14:textId="77777777" w:rsidR="002F59FF" w:rsidRPr="002F59FF" w:rsidRDefault="002F59FF" w:rsidP="002F59F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/>
                <w:sz w:val="24"/>
                <w:szCs w:val="24"/>
              </w:rPr>
              <w:t>Little Dream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13F0C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27.31</w:t>
            </w:r>
            <w:r w:rsidRPr="002F59F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35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C63D0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9.87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7ab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DDBBD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7.37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8a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3857A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5.11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19ab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46C6A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9.27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36b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00935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51.89</w:t>
            </w:r>
            <w:r w:rsidRPr="002F59F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.48b</w:t>
            </w:r>
          </w:p>
        </w:tc>
      </w:tr>
      <w:tr w:rsidR="006E0F10" w:rsidRPr="002F59FF" w14:paraId="75139F65" w14:textId="77777777" w:rsidTr="00F0427A">
        <w:trPr>
          <w:jc w:val="center"/>
        </w:trPr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25127" w14:textId="755C83F1" w:rsidR="002F59FF" w:rsidRPr="002F59FF" w:rsidRDefault="006E0F10" w:rsidP="002F59F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mortality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01AF7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.69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93c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72861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.71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7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5095A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.91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34cd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47BB0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2.89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35cd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9FF69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2.42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21cd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81BEA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8.32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24d</w:t>
            </w:r>
          </w:p>
        </w:tc>
      </w:tr>
      <w:tr w:rsidR="006E0F10" w:rsidRPr="002F59FF" w14:paraId="573B7333" w14:textId="77777777" w:rsidTr="00F0427A">
        <w:trPr>
          <w:jc w:val="center"/>
        </w:trPr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6D929" w14:textId="551A6877" w:rsidR="002F59FF" w:rsidRPr="002F59FF" w:rsidRDefault="002F59FF" w:rsidP="002F59FF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White and </w:t>
            </w:r>
            <w:r w:rsidR="006E0F10">
              <w:rPr>
                <w:rFonts w:ascii="Times New Roman" w:eastAsia="宋体" w:hAnsi="Times New Roman" w:cs="Times New Roman"/>
                <w:sz w:val="24"/>
                <w:szCs w:val="24"/>
              </w:rPr>
              <w:t>Gold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5A9ED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1.83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37b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4AD22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1.59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85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2C87E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0.73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08a</w:t>
            </w:r>
          </w:p>
        </w:tc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26D21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7.93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65a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15F6E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7.04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36a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6F401" w14:textId="77777777" w:rsidR="002F59FF" w:rsidRPr="002F59FF" w:rsidRDefault="002F59FF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5.45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2F59F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61a</w:t>
            </w:r>
          </w:p>
        </w:tc>
      </w:tr>
    </w:tbl>
    <w:p w14:paraId="0C9EBD47" w14:textId="2A1E7479" w:rsidR="007E1B7E" w:rsidRPr="00F266DD" w:rsidRDefault="008235C3" w:rsidP="00396D11">
      <w:pPr>
        <w:pStyle w:val="a5"/>
        <w:numPr>
          <w:ilvl w:val="0"/>
          <w:numId w:val="2"/>
        </w:numPr>
        <w:spacing w:beforeLines="100" w:before="312"/>
        <w:ind w:left="0"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bookmarkStart w:id="6" w:name="_Hlk50911993"/>
      <w:bookmarkEnd w:id="5"/>
      <w:r w:rsidRPr="00F266DD">
        <w:rPr>
          <w:rFonts w:ascii="Times New Roman" w:hAnsi="Times New Roman" w:cs="Times New Roman"/>
          <w:sz w:val="24"/>
          <w:szCs w:val="24"/>
        </w:rPr>
        <w:t xml:space="preserve">The </w:t>
      </w:r>
      <w:r w:rsidR="00C2464C" w:rsidRPr="00F266DD">
        <w:rPr>
          <w:rFonts w:ascii="Times New Roman" w:hAnsi="Times New Roman" w:cs="Times New Roman" w:hint="eastAsia"/>
          <w:sz w:val="24"/>
          <w:szCs w:val="24"/>
        </w:rPr>
        <w:t>S</w:t>
      </w:r>
      <w:r w:rsidR="00C2464C" w:rsidRPr="00F266DD">
        <w:rPr>
          <w:rFonts w:ascii="Times New Roman" w:hAnsi="Times New Roman" w:cs="Times New Roman"/>
          <w:sz w:val="24"/>
          <w:szCs w:val="24"/>
        </w:rPr>
        <w:t xml:space="preserve">OD activities of </w:t>
      </w:r>
      <w:r w:rsidR="00C2464C" w:rsidRPr="00F266DD">
        <w:rPr>
          <w:rFonts w:ascii="Times New Roman" w:hAnsi="Times New Roman" w:cs="Times New Roman"/>
          <w:i/>
          <w:iCs/>
          <w:sz w:val="24"/>
          <w:szCs w:val="24"/>
        </w:rPr>
        <w:t xml:space="preserve">I. germanica </w:t>
      </w:r>
      <w:r w:rsidR="00C2464C" w:rsidRPr="00F266DD">
        <w:rPr>
          <w:rFonts w:ascii="Times New Roman" w:hAnsi="Times New Roman" w:cs="Times New Roman"/>
          <w:sz w:val="24"/>
          <w:szCs w:val="24"/>
        </w:rPr>
        <w:t>leaves at different stress time</w:t>
      </w:r>
      <w:bookmarkEnd w:id="6"/>
      <w:r w:rsidR="00392A61">
        <w:rPr>
          <w:rFonts w:ascii="Times New Roman" w:hAnsi="Times New Roman" w:cs="Times New Roman"/>
          <w:sz w:val="24"/>
          <w:szCs w:val="24"/>
        </w:rPr>
        <w:t>s (</w:t>
      </w:r>
      <w:r w:rsidR="00392A61">
        <w:rPr>
          <w:rFonts w:ascii="Times New Roman" w:hAnsi="Times New Roman" w:cs="Times New Roman" w:hint="eastAsia"/>
          <w:sz w:val="24"/>
          <w:szCs w:val="24"/>
        </w:rPr>
        <w:t>U</w:t>
      </w:r>
      <w:r w:rsidR="003776C5" w:rsidRPr="00FD0A6C">
        <w:rPr>
          <w:rFonts w:ascii="Times New Roman" w:hAnsi="Times New Roman" w:cs="Times New Roman"/>
          <w:sz w:val="24"/>
          <w:szCs w:val="24"/>
        </w:rPr>
        <w:t>·g</w:t>
      </w:r>
      <w:r w:rsidR="003776C5" w:rsidRPr="00FD0A6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392A61">
        <w:rPr>
          <w:rFonts w:ascii="Times New Roman" w:hAnsi="Times New Roman" w:cs="Times New Roman"/>
          <w:sz w:val="24"/>
          <w:szCs w:val="24"/>
        </w:rPr>
        <w:t>FW)</w:t>
      </w:r>
    </w:p>
    <w:tbl>
      <w:tblPr>
        <w:tblStyle w:val="2"/>
        <w:tblpPr w:leftFromText="180" w:rightFromText="180" w:vertAnchor="text" w:horzAnchor="page" w:tblpXSpec="center" w:tblpY="287"/>
        <w:tblOverlap w:val="never"/>
        <w:tblW w:w="15599" w:type="dxa"/>
        <w:tblLayout w:type="fixed"/>
        <w:tblLook w:val="04A0" w:firstRow="1" w:lastRow="0" w:firstColumn="1" w:lastColumn="0" w:noHBand="0" w:noVBand="1"/>
      </w:tblPr>
      <w:tblGrid>
        <w:gridCol w:w="2543"/>
        <w:gridCol w:w="2130"/>
        <w:gridCol w:w="2413"/>
        <w:gridCol w:w="2127"/>
        <w:gridCol w:w="2126"/>
        <w:gridCol w:w="2127"/>
        <w:gridCol w:w="2133"/>
      </w:tblGrid>
      <w:tr w:rsidR="00246C23" w:rsidRPr="007E1B7E" w14:paraId="6CFE98B7" w14:textId="77777777" w:rsidTr="009A7735">
        <w:tc>
          <w:tcPr>
            <w:tcW w:w="25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single" w:sz="4" w:space="0" w:color="auto"/>
              <w:tr2bl w:val="nil"/>
            </w:tcBorders>
          </w:tcPr>
          <w:p w14:paraId="79AB89BA" w14:textId="77777777" w:rsidR="007E1B7E" w:rsidRDefault="009A7735" w:rsidP="007E1B7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    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OD activity</w:t>
            </w:r>
          </w:p>
          <w:p w14:paraId="28017B0E" w14:textId="793E8F98" w:rsidR="009A7735" w:rsidRPr="007E1B7E" w:rsidRDefault="009A7735" w:rsidP="007E1B7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ultivars</w:t>
            </w:r>
          </w:p>
        </w:tc>
        <w:tc>
          <w:tcPr>
            <w:tcW w:w="13056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DA9E7A" w14:textId="4A1220C5" w:rsidR="007E1B7E" w:rsidRPr="007E1B7E" w:rsidRDefault="000A67C5" w:rsidP="0066530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67C5">
              <w:rPr>
                <w:rFonts w:ascii="Times New Roman" w:eastAsia="宋体" w:hAnsi="Times New Roman" w:cs="Times New Roman"/>
                <w:sz w:val="24"/>
                <w:szCs w:val="24"/>
              </w:rPr>
              <w:t>Days of drought stress</w:t>
            </w:r>
            <w:r w:rsidRPr="000A67C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  <w:r w:rsidR="00F72897" w:rsidRPr="00F72897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 xml:space="preserve"> </w:t>
            </w:r>
            <w:r w:rsidR="00F72897" w:rsidRPr="00F72897">
              <w:rPr>
                <w:rFonts w:ascii="Times New Roman" w:eastAsia="宋体" w:hAnsi="Times New Roman" w:cs="Times New Roman"/>
                <w:sz w:val="24"/>
                <w:szCs w:val="24"/>
              </w:rPr>
              <w:t>days</w:t>
            </w:r>
          </w:p>
        </w:tc>
      </w:tr>
      <w:tr w:rsidR="00FA5EF3" w:rsidRPr="007E1B7E" w14:paraId="50350928" w14:textId="77777777" w:rsidTr="009A7735">
        <w:tc>
          <w:tcPr>
            <w:tcW w:w="2543" w:type="dxa"/>
            <w:vMerge/>
            <w:tcBorders>
              <w:left w:val="single" w:sz="4" w:space="0" w:color="auto"/>
              <w:right w:val="single" w:sz="4" w:space="0" w:color="auto"/>
              <w:tl2br w:val="single" w:sz="4" w:space="0" w:color="auto"/>
              <w:tr2bl w:val="nil"/>
            </w:tcBorders>
          </w:tcPr>
          <w:p w14:paraId="7E35A1FB" w14:textId="77777777" w:rsidR="00FA5EF3" w:rsidRPr="007E1B7E" w:rsidRDefault="00FA5EF3" w:rsidP="007E1B7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1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B7A52" w14:textId="08C889D3" w:rsidR="00FA5EF3" w:rsidRPr="007E1B7E" w:rsidRDefault="00FA5EF3" w:rsidP="00246C23">
            <w:pPr>
              <w:ind w:firstLineChars="400" w:firstLine="9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0             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 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                          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 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           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              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088BD" w14:textId="2524F477" w:rsidR="00FA5EF3" w:rsidRPr="007E1B7E" w:rsidRDefault="00FA5EF3" w:rsidP="00246C23">
            <w:pPr>
              <w:ind w:firstLineChars="400" w:firstLine="9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5EF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A722E" w14:textId="0937D8F5" w:rsidR="00FA5EF3" w:rsidRPr="007E1B7E" w:rsidRDefault="00FA5EF3" w:rsidP="00246C23">
            <w:pPr>
              <w:ind w:firstLineChars="400" w:firstLine="9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5EF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12  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B3F67" w14:textId="33B13584" w:rsidR="00FA5EF3" w:rsidRPr="007E1B7E" w:rsidRDefault="00FA5EF3" w:rsidP="00246C23">
            <w:pPr>
              <w:ind w:firstLineChars="400" w:firstLine="9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5EF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18  </w:t>
            </w:r>
          </w:p>
        </w:tc>
        <w:tc>
          <w:tcPr>
            <w:tcW w:w="2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C3374" w14:textId="2D8B91AF" w:rsidR="00FA5EF3" w:rsidRPr="007E1B7E" w:rsidRDefault="00FA5EF3" w:rsidP="00246C23">
            <w:pPr>
              <w:ind w:firstLineChars="400" w:firstLine="9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5EF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2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423F9" w14:textId="6A634294" w:rsidR="00FA5EF3" w:rsidRPr="007E1B7E" w:rsidRDefault="00FA5EF3" w:rsidP="00246C23">
            <w:pPr>
              <w:ind w:firstLineChars="400" w:firstLine="9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5EF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</w:t>
            </w:r>
          </w:p>
        </w:tc>
      </w:tr>
      <w:tr w:rsidR="00246C23" w:rsidRPr="007E1B7E" w14:paraId="25DE21AB" w14:textId="77777777" w:rsidTr="00FA5EF3">
        <w:tc>
          <w:tcPr>
            <w:tcW w:w="25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D2D7B" w14:textId="77777777" w:rsidR="007E1B7E" w:rsidRPr="007E1B7E" w:rsidRDefault="007E1B7E" w:rsidP="007E1B7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/>
                <w:sz w:val="24"/>
                <w:szCs w:val="24"/>
              </w:rPr>
              <w:t>Cherry Garden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69B62" w14:textId="77777777" w:rsidR="007E1B7E" w:rsidRPr="007E1B7E" w:rsidRDefault="007E1B7E" w:rsidP="004672D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05.85±22.18</w:t>
            </w:r>
            <w:r w:rsidRPr="007E1B7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a</w:t>
            </w:r>
          </w:p>
        </w:tc>
        <w:tc>
          <w:tcPr>
            <w:tcW w:w="24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3ADF5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92.77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76.91a</w:t>
            </w:r>
          </w:p>
        </w:tc>
        <w:tc>
          <w:tcPr>
            <w:tcW w:w="2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5620E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79.09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4.13ab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F6297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60.61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6.92d</w:t>
            </w:r>
          </w:p>
        </w:tc>
        <w:tc>
          <w:tcPr>
            <w:tcW w:w="21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61AD6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11.02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5.42c</w:t>
            </w:r>
          </w:p>
        </w:tc>
        <w:tc>
          <w:tcPr>
            <w:tcW w:w="2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077BC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27.78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9.91abc</w:t>
            </w:r>
          </w:p>
        </w:tc>
      </w:tr>
      <w:tr w:rsidR="00246C23" w:rsidRPr="007E1B7E" w14:paraId="2F894059" w14:textId="77777777" w:rsidTr="00FA5EF3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E63B4" w14:textId="77777777" w:rsidR="007E1B7E" w:rsidRPr="007E1B7E" w:rsidRDefault="007E1B7E" w:rsidP="007E1B7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/>
                <w:sz w:val="24"/>
                <w:szCs w:val="24"/>
              </w:rPr>
              <w:t>Tantar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3CE48" w14:textId="77777777" w:rsidR="007E1B7E" w:rsidRPr="007E1B7E" w:rsidRDefault="007E1B7E" w:rsidP="004672D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93.74±</w:t>
            </w:r>
            <w:r w:rsidRPr="007E1B7E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4.94cd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D4420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1.91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6.63d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B3A4C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52.55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7.37bc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831B5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0.08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.38e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793CB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34.32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0.42c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D9E94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50.68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3.41bcd</w:t>
            </w:r>
          </w:p>
        </w:tc>
      </w:tr>
      <w:tr w:rsidR="00246C23" w:rsidRPr="007E1B7E" w14:paraId="2FF49D38" w14:textId="77777777" w:rsidTr="00FA5EF3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67318" w14:textId="77777777" w:rsidR="007E1B7E" w:rsidRPr="007E1B7E" w:rsidRDefault="007E1B7E" w:rsidP="007E1B7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/>
                <w:sz w:val="24"/>
                <w:szCs w:val="24"/>
              </w:rPr>
              <w:t>Blood Ston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A349D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64.09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4.21a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13D27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37.53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49.41ab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4045F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68.63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4.33bc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86616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24.05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8.24cd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12EF7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06.31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5.61c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36C76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44.21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61.67a</w:t>
            </w:r>
          </w:p>
        </w:tc>
      </w:tr>
      <w:tr w:rsidR="00246C23" w:rsidRPr="007E1B7E" w14:paraId="4A43FA2B" w14:textId="77777777" w:rsidTr="00FA5EF3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04994" w14:textId="77777777" w:rsidR="007E1B7E" w:rsidRPr="007E1B7E" w:rsidRDefault="007E1B7E" w:rsidP="007E1B7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/>
                <w:sz w:val="24"/>
                <w:szCs w:val="24"/>
              </w:rPr>
              <w:t>Music Box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3A39B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91.23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1.79ab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86047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73.19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76.91abcd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25E16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41.73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6.63abc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020C0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86.41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5.24bcd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5266A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49.03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8.09c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F80FC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96.69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6.12ab</w:t>
            </w:r>
          </w:p>
        </w:tc>
      </w:tr>
      <w:tr w:rsidR="00246C23" w:rsidRPr="007E1B7E" w14:paraId="1589E2DC" w14:textId="77777777" w:rsidTr="00FA5EF3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12D6C" w14:textId="77777777" w:rsidR="007E1B7E" w:rsidRPr="007E1B7E" w:rsidRDefault="007E1B7E" w:rsidP="007E1B7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/>
                <w:sz w:val="24"/>
                <w:szCs w:val="24"/>
              </w:rPr>
              <w:t>Memory of Harves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84DFE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1.67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6.45d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4E73C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7.57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3.36d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7BA19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40.88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7.53abc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B07A1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25.51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2.61ab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08E51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15.07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5.72bc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0A9AB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76.80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7.28bc</w:t>
            </w:r>
          </w:p>
        </w:tc>
      </w:tr>
      <w:tr w:rsidR="00246C23" w:rsidRPr="007E1B7E" w14:paraId="7FD6F4B6" w14:textId="77777777" w:rsidTr="00FA5EF3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0CE50" w14:textId="77777777" w:rsidR="007E1B7E" w:rsidRPr="007E1B7E" w:rsidRDefault="007E1B7E" w:rsidP="007E1B7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/>
                <w:sz w:val="24"/>
                <w:szCs w:val="24"/>
              </w:rPr>
              <w:t>Clarenc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7BC57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49.90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8.08cd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110F2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10.37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1.88cd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40EB8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62.47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6.06abc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59DF5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89.13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1.40cd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99640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41.82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2.93bc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5CB59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43.86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0.32cd</w:t>
            </w:r>
          </w:p>
        </w:tc>
      </w:tr>
      <w:tr w:rsidR="00246C23" w:rsidRPr="007E1B7E" w14:paraId="69D768EE" w14:textId="77777777" w:rsidTr="00FA5EF3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6F315" w14:textId="77777777" w:rsidR="007E1B7E" w:rsidRPr="007E1B7E" w:rsidRDefault="007E1B7E" w:rsidP="007E1B7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7E1B7E">
              <w:rPr>
                <w:rFonts w:ascii="Times New Roman" w:eastAsia="宋体" w:hAnsi="Times New Roman" w:cs="Times New Roman"/>
                <w:sz w:val="24"/>
                <w:szCs w:val="24"/>
              </w:rPr>
              <w:t>X’Brassi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86E55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55.74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9.25ab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D768A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39.63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1.53ab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966CB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17.96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5.07abc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971B5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17.01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1.71bc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BFF40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32.77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8.69c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C1392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72.51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4.80ab</w:t>
            </w:r>
          </w:p>
        </w:tc>
      </w:tr>
      <w:tr w:rsidR="00246C23" w:rsidRPr="007E1B7E" w14:paraId="21AF1474" w14:textId="77777777" w:rsidTr="00FA5EF3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168B4" w14:textId="77777777" w:rsidR="007E1B7E" w:rsidRPr="007E1B7E" w:rsidRDefault="007E1B7E" w:rsidP="007E1B7E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/>
                <w:sz w:val="24"/>
                <w:szCs w:val="24"/>
              </w:rPr>
              <w:t>Little Drea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A66A1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11.06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8.56a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012E5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07.69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10.41abc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19DF3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15.55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4.13abc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56D68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01.17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1.69b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331D5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30.37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0.64ab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B8661" w14:textId="77777777" w:rsidR="007E1B7E" w:rsidRPr="007E1B7E" w:rsidRDefault="007E1B7E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02.58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4.68ab</w:t>
            </w:r>
          </w:p>
        </w:tc>
      </w:tr>
      <w:tr w:rsidR="00473192" w:rsidRPr="007E1B7E" w14:paraId="77D5C6E7" w14:textId="77777777" w:rsidTr="00FA5EF3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0581E" w14:textId="29E79BDA" w:rsidR="00473192" w:rsidRPr="007E1B7E" w:rsidRDefault="00473192" w:rsidP="004731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mortality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156A9" w14:textId="77777777" w:rsidR="00473192" w:rsidRPr="007E1B7E" w:rsidRDefault="00473192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11.69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8.11bc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64A1D" w14:textId="77777777" w:rsidR="00473192" w:rsidRPr="007E1B7E" w:rsidRDefault="00473192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89.74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3.52bcd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627A1" w14:textId="77777777" w:rsidR="00473192" w:rsidRPr="007E1B7E" w:rsidRDefault="00473192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68.63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88.23a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B3750" w14:textId="77777777" w:rsidR="00473192" w:rsidRPr="007E1B7E" w:rsidRDefault="00473192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06.16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5.17a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5BA27" w14:textId="77777777" w:rsidR="00473192" w:rsidRPr="007E1B7E" w:rsidRDefault="00473192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80.79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8.31ab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32597" w14:textId="77777777" w:rsidR="00473192" w:rsidRPr="007E1B7E" w:rsidRDefault="00473192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57.33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7.57d</w:t>
            </w:r>
          </w:p>
        </w:tc>
      </w:tr>
      <w:tr w:rsidR="00473192" w:rsidRPr="007E1B7E" w14:paraId="0A3F10BD" w14:textId="77777777" w:rsidTr="00FA5EF3">
        <w:tc>
          <w:tcPr>
            <w:tcW w:w="2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C7CD5" w14:textId="434D0995" w:rsidR="00473192" w:rsidRPr="007E1B7E" w:rsidRDefault="00473192" w:rsidP="0047319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White and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ol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DED64" w14:textId="77777777" w:rsidR="00473192" w:rsidRPr="007E1B7E" w:rsidRDefault="00473192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26.51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0.11ab</w:t>
            </w:r>
          </w:p>
        </w:tc>
        <w:tc>
          <w:tcPr>
            <w:tcW w:w="2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8F264" w14:textId="77777777" w:rsidR="00473192" w:rsidRPr="007E1B7E" w:rsidRDefault="00473192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13.29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10.49abcd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7B0BB" w14:textId="77777777" w:rsidR="00473192" w:rsidRPr="007E1B7E" w:rsidRDefault="00473192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9.01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7.02c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3DDEE" w14:textId="77777777" w:rsidR="00473192" w:rsidRPr="007E1B7E" w:rsidRDefault="00473192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12.02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8.09bcd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5F828" w14:textId="77777777" w:rsidR="00473192" w:rsidRPr="007E1B7E" w:rsidRDefault="00473192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53.77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9.69a</w:t>
            </w:r>
          </w:p>
        </w:tc>
        <w:tc>
          <w:tcPr>
            <w:tcW w:w="2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E0ABE" w14:textId="77777777" w:rsidR="00473192" w:rsidRPr="007E1B7E" w:rsidRDefault="00473192" w:rsidP="004672DE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14.04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±</w:t>
            </w:r>
            <w:r w:rsidRPr="007E1B7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0.53bc</w:t>
            </w:r>
          </w:p>
        </w:tc>
      </w:tr>
    </w:tbl>
    <w:p w14:paraId="08D3F6A2" w14:textId="0EC1A87A" w:rsidR="001F26D8" w:rsidRDefault="001F26D8" w:rsidP="007E1B7E">
      <w:pPr>
        <w:rPr>
          <w:rFonts w:ascii="Times New Roman" w:hAnsi="Times New Roman" w:cs="Times New Roman"/>
        </w:rPr>
      </w:pPr>
    </w:p>
    <w:p w14:paraId="3668FC4E" w14:textId="58865A62" w:rsidR="001F26D8" w:rsidRDefault="001F26D8" w:rsidP="007E1B7E">
      <w:pPr>
        <w:rPr>
          <w:rFonts w:ascii="Times New Roman" w:hAnsi="Times New Roman" w:cs="Times New Roman"/>
        </w:rPr>
      </w:pPr>
    </w:p>
    <w:p w14:paraId="35463B37" w14:textId="7F3ABC32" w:rsidR="001F26D8" w:rsidRDefault="001F26D8" w:rsidP="007E1B7E">
      <w:pPr>
        <w:rPr>
          <w:rFonts w:ascii="Times New Roman" w:hAnsi="Times New Roman" w:cs="Times New Roman"/>
        </w:rPr>
      </w:pPr>
    </w:p>
    <w:p w14:paraId="0B52C6D9" w14:textId="555BE5E8" w:rsidR="001F26D8" w:rsidRDefault="001F26D8" w:rsidP="007E1B7E">
      <w:pPr>
        <w:rPr>
          <w:rFonts w:ascii="Times New Roman" w:hAnsi="Times New Roman" w:cs="Times New Roman"/>
        </w:rPr>
      </w:pPr>
    </w:p>
    <w:p w14:paraId="418FD8B6" w14:textId="48819929" w:rsidR="001F26D8" w:rsidRDefault="001F26D8" w:rsidP="007E1B7E">
      <w:pPr>
        <w:rPr>
          <w:rFonts w:ascii="Times New Roman" w:hAnsi="Times New Roman" w:cs="Times New Roman"/>
        </w:rPr>
      </w:pPr>
    </w:p>
    <w:p w14:paraId="2EDD8F3D" w14:textId="29FD321C" w:rsidR="001F26D8" w:rsidRDefault="001F26D8" w:rsidP="007E1B7E">
      <w:pPr>
        <w:rPr>
          <w:rFonts w:ascii="Times New Roman" w:hAnsi="Times New Roman" w:cs="Times New Roman"/>
        </w:rPr>
      </w:pPr>
    </w:p>
    <w:p w14:paraId="7178150A" w14:textId="750D882E" w:rsidR="001F26D8" w:rsidRDefault="001F26D8" w:rsidP="007E1B7E">
      <w:pPr>
        <w:rPr>
          <w:rFonts w:ascii="Times New Roman" w:hAnsi="Times New Roman" w:cs="Times New Roman"/>
        </w:rPr>
      </w:pPr>
    </w:p>
    <w:p w14:paraId="232E45B9" w14:textId="40B1E299" w:rsidR="001F26D8" w:rsidRDefault="001F26D8" w:rsidP="007E1B7E">
      <w:pPr>
        <w:rPr>
          <w:rFonts w:ascii="Times New Roman" w:hAnsi="Times New Roman" w:cs="Times New Roman"/>
        </w:rPr>
      </w:pPr>
    </w:p>
    <w:p w14:paraId="034ECC85" w14:textId="4AACB122" w:rsidR="001F26D8" w:rsidRDefault="001F26D8" w:rsidP="007E1B7E">
      <w:pPr>
        <w:rPr>
          <w:rFonts w:ascii="Times New Roman" w:hAnsi="Times New Roman" w:cs="Times New Roman"/>
        </w:rPr>
      </w:pPr>
    </w:p>
    <w:p w14:paraId="5E1452BF" w14:textId="3C21847B" w:rsidR="001F26D8" w:rsidRDefault="001F26D8" w:rsidP="007E1B7E">
      <w:pPr>
        <w:rPr>
          <w:rFonts w:ascii="Times New Roman" w:hAnsi="Times New Roman" w:cs="Times New Roman"/>
        </w:rPr>
      </w:pPr>
    </w:p>
    <w:p w14:paraId="6CE43002" w14:textId="4997A83A" w:rsidR="001F26D8" w:rsidRDefault="001F26D8" w:rsidP="007E1B7E">
      <w:pPr>
        <w:rPr>
          <w:rFonts w:ascii="Times New Roman" w:hAnsi="Times New Roman" w:cs="Times New Roman"/>
        </w:rPr>
      </w:pPr>
    </w:p>
    <w:p w14:paraId="5A1D8D5D" w14:textId="4182F325" w:rsidR="001F26D8" w:rsidRDefault="001F26D8" w:rsidP="007E1B7E">
      <w:pPr>
        <w:rPr>
          <w:rFonts w:ascii="Times New Roman" w:hAnsi="Times New Roman" w:cs="Times New Roman"/>
        </w:rPr>
      </w:pPr>
    </w:p>
    <w:p w14:paraId="57B6BC9D" w14:textId="71AB2535" w:rsidR="001F26D8" w:rsidRDefault="001F26D8" w:rsidP="007E1B7E">
      <w:pPr>
        <w:rPr>
          <w:rFonts w:ascii="Times New Roman" w:hAnsi="Times New Roman" w:cs="Times New Roman"/>
        </w:rPr>
      </w:pPr>
    </w:p>
    <w:p w14:paraId="4DBF5412" w14:textId="774ED2D7" w:rsidR="001F26D8" w:rsidRDefault="001F26D8" w:rsidP="007E1B7E">
      <w:pPr>
        <w:rPr>
          <w:rFonts w:ascii="Times New Roman" w:hAnsi="Times New Roman" w:cs="Times New Roman"/>
        </w:rPr>
      </w:pPr>
    </w:p>
    <w:p w14:paraId="398ABBBF" w14:textId="09409568" w:rsidR="001F26D8" w:rsidRDefault="001F26D8" w:rsidP="007E1B7E">
      <w:pPr>
        <w:rPr>
          <w:rFonts w:ascii="Times New Roman" w:hAnsi="Times New Roman" w:cs="Times New Roman"/>
        </w:rPr>
      </w:pPr>
    </w:p>
    <w:p w14:paraId="0DB07905" w14:textId="461F7E2C" w:rsidR="00A62E5E" w:rsidRDefault="00A62E5E" w:rsidP="007E1B7E">
      <w:pPr>
        <w:rPr>
          <w:rFonts w:ascii="Times New Roman" w:hAnsi="Times New Roman" w:cs="Times New Roman"/>
        </w:rPr>
      </w:pPr>
    </w:p>
    <w:p w14:paraId="41383128" w14:textId="494448AD" w:rsidR="00A62E5E" w:rsidRDefault="00A62E5E" w:rsidP="007E1B7E">
      <w:pPr>
        <w:rPr>
          <w:rFonts w:ascii="Times New Roman" w:hAnsi="Times New Roman" w:cs="Times New Roman"/>
        </w:rPr>
      </w:pPr>
    </w:p>
    <w:p w14:paraId="5BA4E731" w14:textId="7B6FD0A3" w:rsidR="00A62E5E" w:rsidRDefault="00A62E5E" w:rsidP="007E1B7E">
      <w:pPr>
        <w:rPr>
          <w:rFonts w:ascii="Times New Roman" w:hAnsi="Times New Roman" w:cs="Times New Roman"/>
        </w:rPr>
      </w:pPr>
    </w:p>
    <w:p w14:paraId="0BA4012B" w14:textId="77777777" w:rsidR="00396D11" w:rsidRDefault="00396D11" w:rsidP="007E1B7E">
      <w:pPr>
        <w:rPr>
          <w:rFonts w:ascii="Times New Roman" w:hAnsi="Times New Roman" w:cs="Times New Roman"/>
        </w:rPr>
      </w:pPr>
    </w:p>
    <w:p w14:paraId="6A66B359" w14:textId="2C3D41E3" w:rsidR="00F266DD" w:rsidRPr="00F266DD" w:rsidRDefault="00F266DD" w:rsidP="00396D11">
      <w:pPr>
        <w:pStyle w:val="a5"/>
        <w:numPr>
          <w:ilvl w:val="0"/>
          <w:numId w:val="2"/>
        </w:numPr>
        <w:spacing w:beforeLines="100" w:before="312" w:afterLines="50" w:after="156"/>
        <w:ind w:left="357" w:firstLineChars="0" w:hanging="357"/>
        <w:jc w:val="center"/>
        <w:rPr>
          <w:rFonts w:ascii="Times New Roman" w:hAnsi="Times New Roman" w:cs="Times New Roman"/>
          <w:sz w:val="24"/>
          <w:szCs w:val="24"/>
        </w:rPr>
      </w:pPr>
      <w:bookmarkStart w:id="7" w:name="_Hlk50912222"/>
      <w:r w:rsidRPr="00F266DD">
        <w:rPr>
          <w:rFonts w:ascii="Times New Roman" w:hAnsi="Times New Roman" w:cs="Times New Roman"/>
          <w:sz w:val="24"/>
          <w:szCs w:val="24"/>
        </w:rPr>
        <w:lastRenderedPageBreak/>
        <w:t xml:space="preserve">The MDA content of </w:t>
      </w:r>
      <w:r w:rsidRPr="00F266DD">
        <w:rPr>
          <w:rFonts w:ascii="Times New Roman" w:hAnsi="Times New Roman" w:cs="Times New Roman"/>
          <w:i/>
          <w:iCs/>
          <w:sz w:val="24"/>
          <w:szCs w:val="24"/>
        </w:rPr>
        <w:t xml:space="preserve">I. germanica </w:t>
      </w:r>
      <w:r w:rsidRPr="00F266DD">
        <w:rPr>
          <w:rFonts w:ascii="Times New Roman" w:hAnsi="Times New Roman" w:cs="Times New Roman"/>
          <w:sz w:val="24"/>
          <w:szCs w:val="24"/>
        </w:rPr>
        <w:t>leaves at different stress time</w:t>
      </w:r>
      <w:r w:rsidR="00473192">
        <w:rPr>
          <w:rFonts w:ascii="Times New Roman" w:hAnsi="Times New Roman" w:cs="Times New Roman"/>
          <w:sz w:val="24"/>
          <w:szCs w:val="24"/>
        </w:rPr>
        <w:t>s (</w:t>
      </w:r>
      <w:r w:rsidR="002537AD">
        <w:rPr>
          <w:rFonts w:ascii="Times New Roman" w:hAnsi="Times New Roman" w:cs="Times New Roman" w:hint="eastAsia"/>
          <w:sz w:val="24"/>
          <w:szCs w:val="24"/>
        </w:rPr>
        <w:t>n</w:t>
      </w:r>
      <w:r w:rsidR="00473192">
        <w:rPr>
          <w:rFonts w:ascii="Times New Roman" w:hAnsi="Times New Roman" w:cs="Times New Roman"/>
          <w:sz w:val="24"/>
          <w:szCs w:val="24"/>
        </w:rPr>
        <w:t>mol</w:t>
      </w:r>
      <w:r w:rsidR="003776C5" w:rsidRPr="00FD0A6C">
        <w:rPr>
          <w:rFonts w:ascii="Times New Roman" w:hAnsi="Times New Roman" w:cs="Times New Roman"/>
          <w:sz w:val="24"/>
          <w:szCs w:val="24"/>
        </w:rPr>
        <w:t>·g</w:t>
      </w:r>
      <w:r w:rsidR="003776C5" w:rsidRPr="00FD0A6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473192">
        <w:rPr>
          <w:rFonts w:ascii="Times New Roman" w:hAnsi="Times New Roman" w:cs="Times New Roman"/>
          <w:sz w:val="24"/>
          <w:szCs w:val="24"/>
        </w:rPr>
        <w:t xml:space="preserve"> FW)</w:t>
      </w:r>
    </w:p>
    <w:tbl>
      <w:tblPr>
        <w:tblStyle w:val="3"/>
        <w:tblW w:w="13903" w:type="dxa"/>
        <w:jc w:val="center"/>
        <w:tblLayout w:type="fixed"/>
        <w:tblLook w:val="04A0" w:firstRow="1" w:lastRow="0" w:firstColumn="1" w:lastColumn="0" w:noHBand="0" w:noVBand="1"/>
      </w:tblPr>
      <w:tblGrid>
        <w:gridCol w:w="2738"/>
        <w:gridCol w:w="1793"/>
        <w:gridCol w:w="1701"/>
        <w:gridCol w:w="1985"/>
        <w:gridCol w:w="1701"/>
        <w:gridCol w:w="2126"/>
        <w:gridCol w:w="1859"/>
      </w:tblGrid>
      <w:tr w:rsidR="001F26D8" w:rsidRPr="001F26D8" w14:paraId="6316DDFF" w14:textId="77777777" w:rsidTr="00C537DD">
        <w:trPr>
          <w:jc w:val="center"/>
        </w:trPr>
        <w:tc>
          <w:tcPr>
            <w:tcW w:w="2738" w:type="dxa"/>
            <w:vMerge w:val="restart"/>
            <w:tcBorders>
              <w:tl2br w:val="single" w:sz="4" w:space="0" w:color="auto"/>
              <w:tr2bl w:val="nil"/>
            </w:tcBorders>
          </w:tcPr>
          <w:bookmarkEnd w:id="7"/>
          <w:p w14:paraId="0EBDD4FF" w14:textId="77777777" w:rsidR="001F26D8" w:rsidRDefault="00C537DD" w:rsidP="001F26D8">
            <w:pP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 xml:space="preserve">        </w:t>
            </w: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MDA content</w:t>
            </w:r>
          </w:p>
          <w:p w14:paraId="63C632E2" w14:textId="60D65CC2" w:rsidR="00C537DD" w:rsidRPr="001F26D8" w:rsidRDefault="00C537DD" w:rsidP="001F26D8">
            <w:pPr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Cultivars</w:t>
            </w:r>
          </w:p>
        </w:tc>
        <w:tc>
          <w:tcPr>
            <w:tcW w:w="11165" w:type="dxa"/>
            <w:gridSpan w:val="6"/>
          </w:tcPr>
          <w:p w14:paraId="459AEA2F" w14:textId="04785C2C" w:rsidR="001F26D8" w:rsidRPr="001F26D8" w:rsidRDefault="000A67C5" w:rsidP="001F26D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0A67C5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Days of drought stress</w:t>
            </w:r>
            <w:r w:rsidRPr="000A67C5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/</w:t>
            </w:r>
            <w:r w:rsidR="00F72897" w:rsidRPr="00F72897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 xml:space="preserve"> </w:t>
            </w:r>
            <w:r w:rsidR="00F72897" w:rsidRPr="00F72897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days</w:t>
            </w:r>
          </w:p>
        </w:tc>
      </w:tr>
      <w:tr w:rsidR="00262D72" w:rsidRPr="001F26D8" w14:paraId="6C6B4630" w14:textId="77777777" w:rsidTr="00C537DD">
        <w:trPr>
          <w:jc w:val="center"/>
        </w:trPr>
        <w:tc>
          <w:tcPr>
            <w:tcW w:w="2738" w:type="dxa"/>
            <w:vMerge/>
            <w:tcBorders>
              <w:tl2br w:val="single" w:sz="4" w:space="0" w:color="auto"/>
              <w:tr2bl w:val="nil"/>
            </w:tcBorders>
          </w:tcPr>
          <w:p w14:paraId="7F4F6011" w14:textId="77777777" w:rsidR="00262D72" w:rsidRPr="001F26D8" w:rsidRDefault="00262D72" w:rsidP="001F26D8">
            <w:pP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1793" w:type="dxa"/>
          </w:tcPr>
          <w:p w14:paraId="0F6FA3C9" w14:textId="2B36AC33" w:rsidR="00262D72" w:rsidRPr="001F26D8" w:rsidRDefault="00262D72" w:rsidP="001F26D8">
            <w:pPr>
              <w:ind w:firstLineChars="300" w:firstLine="7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 xml:space="preserve">0         </w:t>
            </w: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 xml:space="preserve">     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 xml:space="preserve">                                  </w:t>
            </w: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 xml:space="preserve">  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 xml:space="preserve">            </w:t>
            </w:r>
          </w:p>
        </w:tc>
        <w:tc>
          <w:tcPr>
            <w:tcW w:w="1701" w:type="dxa"/>
          </w:tcPr>
          <w:p w14:paraId="48EB054D" w14:textId="4A0F1BF0" w:rsidR="00262D72" w:rsidRPr="001F26D8" w:rsidRDefault="00262D72" w:rsidP="001F26D8">
            <w:pPr>
              <w:ind w:firstLineChars="300" w:firstLine="7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2D7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985" w:type="dxa"/>
          </w:tcPr>
          <w:p w14:paraId="7B37260C" w14:textId="54EE6D29" w:rsidR="00262D72" w:rsidRPr="001F26D8" w:rsidRDefault="00262D72" w:rsidP="001F26D8">
            <w:pPr>
              <w:ind w:firstLineChars="300" w:firstLine="7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2D7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12  </w:t>
            </w:r>
          </w:p>
        </w:tc>
        <w:tc>
          <w:tcPr>
            <w:tcW w:w="1701" w:type="dxa"/>
          </w:tcPr>
          <w:p w14:paraId="0DBB9AB7" w14:textId="42425F75" w:rsidR="00262D72" w:rsidRPr="001F26D8" w:rsidRDefault="00262D72" w:rsidP="001F26D8">
            <w:pPr>
              <w:ind w:firstLineChars="300" w:firstLine="7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2D7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2126" w:type="dxa"/>
          </w:tcPr>
          <w:p w14:paraId="712B17CC" w14:textId="7BE03CC0" w:rsidR="00262D72" w:rsidRPr="001F26D8" w:rsidRDefault="00262D72" w:rsidP="001F26D8">
            <w:pPr>
              <w:ind w:firstLineChars="300" w:firstLine="7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62D7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24   </w:t>
            </w:r>
          </w:p>
        </w:tc>
        <w:tc>
          <w:tcPr>
            <w:tcW w:w="1859" w:type="dxa"/>
          </w:tcPr>
          <w:p w14:paraId="2325639D" w14:textId="710AD369" w:rsidR="00262D72" w:rsidRPr="001F26D8" w:rsidRDefault="00262D72" w:rsidP="001F26D8">
            <w:pPr>
              <w:ind w:firstLineChars="300" w:firstLine="720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62D72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30</w:t>
            </w:r>
          </w:p>
        </w:tc>
      </w:tr>
      <w:tr w:rsidR="001F26D8" w:rsidRPr="001F26D8" w14:paraId="6C16EB03" w14:textId="77777777" w:rsidTr="00262D72">
        <w:trPr>
          <w:jc w:val="center"/>
        </w:trPr>
        <w:tc>
          <w:tcPr>
            <w:tcW w:w="2738" w:type="dxa"/>
          </w:tcPr>
          <w:p w14:paraId="6A709C91" w14:textId="77777777" w:rsidR="001F26D8" w:rsidRPr="001F26D8" w:rsidRDefault="001F26D8" w:rsidP="001F26D8">
            <w:pP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Cherry Garden</w:t>
            </w:r>
          </w:p>
        </w:tc>
        <w:tc>
          <w:tcPr>
            <w:tcW w:w="1793" w:type="dxa"/>
            <w:vAlign w:val="center"/>
          </w:tcPr>
          <w:p w14:paraId="7D334DB3" w14:textId="77777777" w:rsidR="001F26D8" w:rsidRPr="001F26D8" w:rsidRDefault="001F26D8" w:rsidP="004672D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0.87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3.76b</w:t>
            </w:r>
          </w:p>
        </w:tc>
        <w:tc>
          <w:tcPr>
            <w:tcW w:w="1701" w:type="dxa"/>
          </w:tcPr>
          <w:p w14:paraId="3438C2DD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3.42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3.61bc</w:t>
            </w:r>
          </w:p>
        </w:tc>
        <w:tc>
          <w:tcPr>
            <w:tcW w:w="1985" w:type="dxa"/>
          </w:tcPr>
          <w:p w14:paraId="0098756D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1.72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5.10a</w:t>
            </w:r>
          </w:p>
        </w:tc>
        <w:tc>
          <w:tcPr>
            <w:tcW w:w="1701" w:type="dxa"/>
          </w:tcPr>
          <w:p w14:paraId="73DD819B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6.55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6.22a</w:t>
            </w:r>
          </w:p>
        </w:tc>
        <w:tc>
          <w:tcPr>
            <w:tcW w:w="2126" w:type="dxa"/>
          </w:tcPr>
          <w:p w14:paraId="13C1FB31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4.14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.64ab</w:t>
            </w:r>
          </w:p>
        </w:tc>
        <w:tc>
          <w:tcPr>
            <w:tcW w:w="1859" w:type="dxa"/>
          </w:tcPr>
          <w:p w14:paraId="13CE4AC4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8.33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0.82b</w:t>
            </w:r>
          </w:p>
        </w:tc>
      </w:tr>
      <w:tr w:rsidR="001F26D8" w:rsidRPr="001F26D8" w14:paraId="7A3D3DDE" w14:textId="77777777" w:rsidTr="00262D72">
        <w:trPr>
          <w:jc w:val="center"/>
        </w:trPr>
        <w:tc>
          <w:tcPr>
            <w:tcW w:w="2738" w:type="dxa"/>
          </w:tcPr>
          <w:p w14:paraId="4642B991" w14:textId="77777777" w:rsidR="001F26D8" w:rsidRPr="001F26D8" w:rsidRDefault="001F26D8" w:rsidP="001F26D8">
            <w:pP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Tantara</w:t>
            </w:r>
          </w:p>
        </w:tc>
        <w:tc>
          <w:tcPr>
            <w:tcW w:w="1793" w:type="dxa"/>
            <w:vAlign w:val="center"/>
          </w:tcPr>
          <w:p w14:paraId="08D5C3AD" w14:textId="77777777" w:rsidR="001F26D8" w:rsidRPr="001F26D8" w:rsidRDefault="001F26D8" w:rsidP="004672D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8.29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6.25a</w:t>
            </w:r>
          </w:p>
        </w:tc>
        <w:tc>
          <w:tcPr>
            <w:tcW w:w="1701" w:type="dxa"/>
          </w:tcPr>
          <w:p w14:paraId="0BC068B7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2.70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0.51bc</w:t>
            </w:r>
          </w:p>
        </w:tc>
        <w:tc>
          <w:tcPr>
            <w:tcW w:w="1985" w:type="dxa"/>
          </w:tcPr>
          <w:p w14:paraId="6F7DF60A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9.53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8.23a</w:t>
            </w:r>
          </w:p>
        </w:tc>
        <w:tc>
          <w:tcPr>
            <w:tcW w:w="1701" w:type="dxa"/>
          </w:tcPr>
          <w:p w14:paraId="4E54DB5D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6.90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7.04a</w:t>
            </w:r>
          </w:p>
        </w:tc>
        <w:tc>
          <w:tcPr>
            <w:tcW w:w="2126" w:type="dxa"/>
          </w:tcPr>
          <w:p w14:paraId="287050D5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9.41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0.63bcd</w:t>
            </w:r>
          </w:p>
        </w:tc>
        <w:tc>
          <w:tcPr>
            <w:tcW w:w="1859" w:type="dxa"/>
          </w:tcPr>
          <w:p w14:paraId="77D9D13E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4.70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0.82bc</w:t>
            </w:r>
          </w:p>
        </w:tc>
      </w:tr>
      <w:tr w:rsidR="001F26D8" w:rsidRPr="001F26D8" w14:paraId="6F1FC8E6" w14:textId="77777777" w:rsidTr="00262D72">
        <w:trPr>
          <w:jc w:val="center"/>
        </w:trPr>
        <w:tc>
          <w:tcPr>
            <w:tcW w:w="2738" w:type="dxa"/>
          </w:tcPr>
          <w:p w14:paraId="1A7B61B7" w14:textId="77777777" w:rsidR="001F26D8" w:rsidRPr="001F26D8" w:rsidRDefault="001F26D8" w:rsidP="001F26D8">
            <w:pP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Blood Stone</w:t>
            </w:r>
          </w:p>
        </w:tc>
        <w:tc>
          <w:tcPr>
            <w:tcW w:w="1793" w:type="dxa"/>
          </w:tcPr>
          <w:p w14:paraId="0A606AE5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8.37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.67bc</w:t>
            </w:r>
          </w:p>
        </w:tc>
        <w:tc>
          <w:tcPr>
            <w:tcW w:w="1701" w:type="dxa"/>
          </w:tcPr>
          <w:p w14:paraId="2FF19C9F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3.25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.80bc</w:t>
            </w:r>
          </w:p>
        </w:tc>
        <w:tc>
          <w:tcPr>
            <w:tcW w:w="1985" w:type="dxa"/>
          </w:tcPr>
          <w:p w14:paraId="631259E6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33.08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8.94a</w:t>
            </w:r>
          </w:p>
        </w:tc>
        <w:tc>
          <w:tcPr>
            <w:tcW w:w="1701" w:type="dxa"/>
          </w:tcPr>
          <w:p w14:paraId="520FBA19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0.15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3.12a</w:t>
            </w:r>
          </w:p>
        </w:tc>
        <w:tc>
          <w:tcPr>
            <w:tcW w:w="2126" w:type="dxa"/>
          </w:tcPr>
          <w:p w14:paraId="4063405A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0.87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.14abcd</w:t>
            </w:r>
          </w:p>
        </w:tc>
        <w:tc>
          <w:tcPr>
            <w:tcW w:w="1859" w:type="dxa"/>
          </w:tcPr>
          <w:p w14:paraId="3AA88C6B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1.83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.28cd</w:t>
            </w:r>
          </w:p>
        </w:tc>
      </w:tr>
      <w:tr w:rsidR="001F26D8" w:rsidRPr="001F26D8" w14:paraId="65F6886F" w14:textId="77777777" w:rsidTr="00262D72">
        <w:trPr>
          <w:jc w:val="center"/>
        </w:trPr>
        <w:tc>
          <w:tcPr>
            <w:tcW w:w="2738" w:type="dxa"/>
          </w:tcPr>
          <w:p w14:paraId="316B0C34" w14:textId="77777777" w:rsidR="001F26D8" w:rsidRPr="001F26D8" w:rsidRDefault="001F26D8" w:rsidP="001F26D8">
            <w:pP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Music Box</w:t>
            </w:r>
          </w:p>
        </w:tc>
        <w:tc>
          <w:tcPr>
            <w:tcW w:w="1793" w:type="dxa"/>
          </w:tcPr>
          <w:p w14:paraId="72BFE90D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6.76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3.84bc</w:t>
            </w:r>
          </w:p>
        </w:tc>
        <w:tc>
          <w:tcPr>
            <w:tcW w:w="1701" w:type="dxa"/>
          </w:tcPr>
          <w:p w14:paraId="475C8079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4.15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.76bc</w:t>
            </w:r>
          </w:p>
        </w:tc>
        <w:tc>
          <w:tcPr>
            <w:tcW w:w="1985" w:type="dxa"/>
          </w:tcPr>
          <w:p w14:paraId="42B97966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0.66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.75a</w:t>
            </w:r>
          </w:p>
        </w:tc>
        <w:tc>
          <w:tcPr>
            <w:tcW w:w="1701" w:type="dxa"/>
          </w:tcPr>
          <w:p w14:paraId="607316EB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2.34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3.54a</w:t>
            </w:r>
          </w:p>
        </w:tc>
        <w:tc>
          <w:tcPr>
            <w:tcW w:w="2126" w:type="dxa"/>
          </w:tcPr>
          <w:p w14:paraId="3A431F8C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5.25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.70a</w:t>
            </w:r>
          </w:p>
        </w:tc>
        <w:tc>
          <w:tcPr>
            <w:tcW w:w="1859" w:type="dxa"/>
          </w:tcPr>
          <w:p w14:paraId="3C1E0019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8.06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3.63b</w:t>
            </w:r>
          </w:p>
        </w:tc>
      </w:tr>
      <w:tr w:rsidR="001F26D8" w:rsidRPr="001F26D8" w14:paraId="6D617531" w14:textId="77777777" w:rsidTr="00262D72">
        <w:trPr>
          <w:jc w:val="center"/>
        </w:trPr>
        <w:tc>
          <w:tcPr>
            <w:tcW w:w="2738" w:type="dxa"/>
          </w:tcPr>
          <w:p w14:paraId="3DDD03DC" w14:textId="77777777" w:rsidR="001F26D8" w:rsidRPr="001F26D8" w:rsidRDefault="001F26D8" w:rsidP="001F26D8">
            <w:pP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Memory of Harvest</w:t>
            </w:r>
          </w:p>
        </w:tc>
        <w:tc>
          <w:tcPr>
            <w:tcW w:w="1793" w:type="dxa"/>
          </w:tcPr>
          <w:p w14:paraId="62E9DA39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6.49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.98bc</w:t>
            </w:r>
          </w:p>
        </w:tc>
        <w:tc>
          <w:tcPr>
            <w:tcW w:w="1701" w:type="dxa"/>
          </w:tcPr>
          <w:p w14:paraId="4065AB9A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7.34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0.41c</w:t>
            </w:r>
          </w:p>
        </w:tc>
        <w:tc>
          <w:tcPr>
            <w:tcW w:w="1985" w:type="dxa"/>
          </w:tcPr>
          <w:p w14:paraId="17750632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4.47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7.17a</w:t>
            </w:r>
          </w:p>
        </w:tc>
        <w:tc>
          <w:tcPr>
            <w:tcW w:w="1701" w:type="dxa"/>
          </w:tcPr>
          <w:p w14:paraId="7F7B5812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5.88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3.86a</w:t>
            </w:r>
          </w:p>
        </w:tc>
        <w:tc>
          <w:tcPr>
            <w:tcW w:w="2126" w:type="dxa"/>
          </w:tcPr>
          <w:p w14:paraId="39EE9550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0.80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.95abcd</w:t>
            </w:r>
          </w:p>
        </w:tc>
        <w:tc>
          <w:tcPr>
            <w:tcW w:w="1859" w:type="dxa"/>
          </w:tcPr>
          <w:p w14:paraId="10E2F1C3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0.36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0.94de</w:t>
            </w:r>
          </w:p>
        </w:tc>
      </w:tr>
      <w:tr w:rsidR="001F26D8" w:rsidRPr="001F26D8" w14:paraId="31FCC9A4" w14:textId="77777777" w:rsidTr="00262D72">
        <w:trPr>
          <w:jc w:val="center"/>
        </w:trPr>
        <w:tc>
          <w:tcPr>
            <w:tcW w:w="2738" w:type="dxa"/>
          </w:tcPr>
          <w:p w14:paraId="4ED9D136" w14:textId="77777777" w:rsidR="001F26D8" w:rsidRPr="001F26D8" w:rsidRDefault="001F26D8" w:rsidP="001F26D8">
            <w:pP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Clarence</w:t>
            </w:r>
          </w:p>
        </w:tc>
        <w:tc>
          <w:tcPr>
            <w:tcW w:w="1793" w:type="dxa"/>
          </w:tcPr>
          <w:p w14:paraId="153BDA90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4.41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0.28bc</w:t>
            </w:r>
          </w:p>
        </w:tc>
        <w:tc>
          <w:tcPr>
            <w:tcW w:w="1701" w:type="dxa"/>
          </w:tcPr>
          <w:p w14:paraId="343C86E7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1.20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.39bc</w:t>
            </w:r>
          </w:p>
        </w:tc>
        <w:tc>
          <w:tcPr>
            <w:tcW w:w="1985" w:type="dxa"/>
          </w:tcPr>
          <w:p w14:paraId="1110156D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0.20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3.15a</w:t>
            </w:r>
          </w:p>
        </w:tc>
        <w:tc>
          <w:tcPr>
            <w:tcW w:w="1701" w:type="dxa"/>
          </w:tcPr>
          <w:p w14:paraId="3112B158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1.59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7.93a</w:t>
            </w:r>
          </w:p>
        </w:tc>
        <w:tc>
          <w:tcPr>
            <w:tcW w:w="2126" w:type="dxa"/>
          </w:tcPr>
          <w:p w14:paraId="352A4008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2.63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.65ab</w:t>
            </w:r>
          </w:p>
        </w:tc>
        <w:tc>
          <w:tcPr>
            <w:tcW w:w="1859" w:type="dxa"/>
          </w:tcPr>
          <w:p w14:paraId="30E73C30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8.39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0.71b</w:t>
            </w:r>
          </w:p>
        </w:tc>
      </w:tr>
      <w:tr w:rsidR="001F26D8" w:rsidRPr="001F26D8" w14:paraId="5255B0DF" w14:textId="77777777" w:rsidTr="00262D72">
        <w:trPr>
          <w:jc w:val="center"/>
        </w:trPr>
        <w:tc>
          <w:tcPr>
            <w:tcW w:w="2738" w:type="dxa"/>
          </w:tcPr>
          <w:p w14:paraId="49D06800" w14:textId="77777777" w:rsidR="001F26D8" w:rsidRPr="001F26D8" w:rsidRDefault="001F26D8" w:rsidP="001F26D8">
            <w:pP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1F26D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X’Brassie</w:t>
            </w:r>
            <w:proofErr w:type="spellEnd"/>
          </w:p>
        </w:tc>
        <w:tc>
          <w:tcPr>
            <w:tcW w:w="1793" w:type="dxa"/>
          </w:tcPr>
          <w:p w14:paraId="5B32B685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3.73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.11c</w:t>
            </w:r>
          </w:p>
        </w:tc>
        <w:tc>
          <w:tcPr>
            <w:tcW w:w="1701" w:type="dxa"/>
          </w:tcPr>
          <w:p w14:paraId="4390E315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1.17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6.48a</w:t>
            </w:r>
          </w:p>
        </w:tc>
        <w:tc>
          <w:tcPr>
            <w:tcW w:w="1985" w:type="dxa"/>
          </w:tcPr>
          <w:p w14:paraId="28648382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4.98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4.95a</w:t>
            </w:r>
          </w:p>
        </w:tc>
        <w:tc>
          <w:tcPr>
            <w:tcW w:w="1701" w:type="dxa"/>
          </w:tcPr>
          <w:p w14:paraId="3315D4C4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3.80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0.73a</w:t>
            </w:r>
          </w:p>
        </w:tc>
        <w:tc>
          <w:tcPr>
            <w:tcW w:w="2126" w:type="dxa"/>
          </w:tcPr>
          <w:p w14:paraId="67902211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2.21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3.25abc</w:t>
            </w:r>
          </w:p>
        </w:tc>
        <w:tc>
          <w:tcPr>
            <w:tcW w:w="1859" w:type="dxa"/>
          </w:tcPr>
          <w:p w14:paraId="1F77CF3A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1.30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.14cd</w:t>
            </w:r>
          </w:p>
        </w:tc>
      </w:tr>
      <w:tr w:rsidR="001F26D8" w:rsidRPr="001F26D8" w14:paraId="3C109B23" w14:textId="77777777" w:rsidTr="00262D72">
        <w:trPr>
          <w:jc w:val="center"/>
        </w:trPr>
        <w:tc>
          <w:tcPr>
            <w:tcW w:w="2738" w:type="dxa"/>
          </w:tcPr>
          <w:p w14:paraId="3C6F3BD2" w14:textId="77777777" w:rsidR="001F26D8" w:rsidRPr="001F26D8" w:rsidRDefault="001F26D8" w:rsidP="001F26D8">
            <w:pP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Little Dream</w:t>
            </w:r>
          </w:p>
        </w:tc>
        <w:tc>
          <w:tcPr>
            <w:tcW w:w="1793" w:type="dxa"/>
          </w:tcPr>
          <w:p w14:paraId="1256B4D8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9.99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.18bc</w:t>
            </w:r>
          </w:p>
        </w:tc>
        <w:tc>
          <w:tcPr>
            <w:tcW w:w="1701" w:type="dxa"/>
          </w:tcPr>
          <w:p w14:paraId="236475DF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7.55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0.85ab</w:t>
            </w:r>
          </w:p>
        </w:tc>
        <w:tc>
          <w:tcPr>
            <w:tcW w:w="1985" w:type="dxa"/>
          </w:tcPr>
          <w:p w14:paraId="600AB6B7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9.11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.64a</w:t>
            </w:r>
          </w:p>
        </w:tc>
        <w:tc>
          <w:tcPr>
            <w:tcW w:w="1701" w:type="dxa"/>
          </w:tcPr>
          <w:p w14:paraId="161067FE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5.59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.75a</w:t>
            </w:r>
          </w:p>
        </w:tc>
        <w:tc>
          <w:tcPr>
            <w:tcW w:w="2126" w:type="dxa"/>
          </w:tcPr>
          <w:p w14:paraId="0E724921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6.45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.00d</w:t>
            </w:r>
          </w:p>
        </w:tc>
        <w:tc>
          <w:tcPr>
            <w:tcW w:w="1859" w:type="dxa"/>
          </w:tcPr>
          <w:p w14:paraId="516C1FE6" w14:textId="77777777" w:rsidR="001F26D8" w:rsidRPr="001F26D8" w:rsidRDefault="001F26D8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7.38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.05e</w:t>
            </w:r>
          </w:p>
        </w:tc>
      </w:tr>
      <w:tr w:rsidR="004672DE" w:rsidRPr="001F26D8" w14:paraId="147319C0" w14:textId="77777777" w:rsidTr="00262D72">
        <w:trPr>
          <w:jc w:val="center"/>
        </w:trPr>
        <w:tc>
          <w:tcPr>
            <w:tcW w:w="2738" w:type="dxa"/>
          </w:tcPr>
          <w:p w14:paraId="641C6CB9" w14:textId="563F7852" w:rsidR="004672DE" w:rsidRPr="001F26D8" w:rsidRDefault="004672DE" w:rsidP="004672DE">
            <w:pP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mortality</w:t>
            </w:r>
          </w:p>
        </w:tc>
        <w:tc>
          <w:tcPr>
            <w:tcW w:w="1793" w:type="dxa"/>
          </w:tcPr>
          <w:p w14:paraId="3183DB56" w14:textId="77777777" w:rsidR="004672DE" w:rsidRPr="001F26D8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4.51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0.72bc</w:t>
            </w:r>
          </w:p>
        </w:tc>
        <w:tc>
          <w:tcPr>
            <w:tcW w:w="1701" w:type="dxa"/>
          </w:tcPr>
          <w:p w14:paraId="2A823BD3" w14:textId="77777777" w:rsidR="004672DE" w:rsidRPr="001F26D8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5.57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4.48ab</w:t>
            </w:r>
          </w:p>
        </w:tc>
        <w:tc>
          <w:tcPr>
            <w:tcW w:w="1985" w:type="dxa"/>
          </w:tcPr>
          <w:p w14:paraId="613DCF5D" w14:textId="77777777" w:rsidR="004672DE" w:rsidRPr="001F26D8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2.80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3.00a</w:t>
            </w:r>
          </w:p>
        </w:tc>
        <w:tc>
          <w:tcPr>
            <w:tcW w:w="1701" w:type="dxa"/>
          </w:tcPr>
          <w:p w14:paraId="1B490817" w14:textId="77777777" w:rsidR="004672DE" w:rsidRPr="001F26D8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8.02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5.93a</w:t>
            </w:r>
          </w:p>
        </w:tc>
        <w:tc>
          <w:tcPr>
            <w:tcW w:w="2126" w:type="dxa"/>
          </w:tcPr>
          <w:p w14:paraId="5BC82402" w14:textId="77777777" w:rsidR="004672DE" w:rsidRPr="001F26D8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9.98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.91bcd</w:t>
            </w:r>
          </w:p>
        </w:tc>
        <w:tc>
          <w:tcPr>
            <w:tcW w:w="1859" w:type="dxa"/>
          </w:tcPr>
          <w:p w14:paraId="281A4FC6" w14:textId="77777777" w:rsidR="004672DE" w:rsidRPr="001F26D8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33.48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.11a</w:t>
            </w:r>
          </w:p>
        </w:tc>
      </w:tr>
      <w:tr w:rsidR="004672DE" w:rsidRPr="001F26D8" w14:paraId="36F56039" w14:textId="77777777" w:rsidTr="00262D72">
        <w:trPr>
          <w:jc w:val="center"/>
        </w:trPr>
        <w:tc>
          <w:tcPr>
            <w:tcW w:w="2738" w:type="dxa"/>
          </w:tcPr>
          <w:p w14:paraId="1EAFA4C8" w14:textId="4C7DE349" w:rsidR="004672DE" w:rsidRPr="001F26D8" w:rsidRDefault="004672DE" w:rsidP="004672DE">
            <w:pP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White and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old</w:t>
            </w:r>
          </w:p>
        </w:tc>
        <w:tc>
          <w:tcPr>
            <w:tcW w:w="1793" w:type="dxa"/>
          </w:tcPr>
          <w:p w14:paraId="535151D0" w14:textId="77777777" w:rsidR="004672DE" w:rsidRPr="001F26D8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7.07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0.28bc</w:t>
            </w:r>
          </w:p>
        </w:tc>
        <w:tc>
          <w:tcPr>
            <w:tcW w:w="1701" w:type="dxa"/>
          </w:tcPr>
          <w:p w14:paraId="71BC8B80" w14:textId="77777777" w:rsidR="004672DE" w:rsidRPr="001F26D8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8.36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.78ab</w:t>
            </w:r>
          </w:p>
        </w:tc>
        <w:tc>
          <w:tcPr>
            <w:tcW w:w="1985" w:type="dxa"/>
          </w:tcPr>
          <w:p w14:paraId="69409FC3" w14:textId="77777777" w:rsidR="004672DE" w:rsidRPr="001F26D8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6.93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7.95a</w:t>
            </w:r>
          </w:p>
        </w:tc>
        <w:tc>
          <w:tcPr>
            <w:tcW w:w="1701" w:type="dxa"/>
          </w:tcPr>
          <w:p w14:paraId="6F3DFC30" w14:textId="77777777" w:rsidR="004672DE" w:rsidRPr="001F26D8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7.10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.62a</w:t>
            </w:r>
          </w:p>
        </w:tc>
        <w:tc>
          <w:tcPr>
            <w:tcW w:w="2126" w:type="dxa"/>
          </w:tcPr>
          <w:p w14:paraId="3800C369" w14:textId="77777777" w:rsidR="004672DE" w:rsidRPr="001F26D8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7.66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0.77cd</w:t>
            </w:r>
          </w:p>
        </w:tc>
        <w:tc>
          <w:tcPr>
            <w:tcW w:w="1859" w:type="dxa"/>
          </w:tcPr>
          <w:p w14:paraId="1055644C" w14:textId="77777777" w:rsidR="004672DE" w:rsidRPr="001F26D8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9.85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1F26D8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.13de</w:t>
            </w:r>
          </w:p>
        </w:tc>
      </w:tr>
    </w:tbl>
    <w:p w14:paraId="50F74FDD" w14:textId="12AB1F61" w:rsidR="00381472" w:rsidRPr="00C2464C" w:rsidRDefault="00381472" w:rsidP="00396D11">
      <w:pPr>
        <w:spacing w:beforeLines="50" w:before="156"/>
        <w:jc w:val="center"/>
        <w:rPr>
          <w:rFonts w:ascii="Times New Roman" w:hAnsi="Times New Roman" w:cs="Times New Roman"/>
          <w:sz w:val="24"/>
          <w:szCs w:val="24"/>
        </w:rPr>
      </w:pPr>
      <w:bookmarkStart w:id="8" w:name="_Hlk50912371"/>
      <w:r>
        <w:rPr>
          <w:rFonts w:ascii="Times New Roman" w:hAnsi="Times New Roman" w:cs="Times New Roman"/>
          <w:sz w:val="24"/>
          <w:szCs w:val="24"/>
        </w:rPr>
        <w:t xml:space="preserve">(E)The </w:t>
      </w:r>
      <w:r w:rsidR="0052405E">
        <w:rPr>
          <w:rFonts w:ascii="Times New Roman" w:hAnsi="Times New Roman" w:cs="Times New Roman"/>
          <w:sz w:val="24"/>
          <w:szCs w:val="24"/>
        </w:rPr>
        <w:t>Pro</w:t>
      </w:r>
      <w:r w:rsidRPr="00C246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tent</w:t>
      </w:r>
      <w:r w:rsidRPr="00C2464C">
        <w:rPr>
          <w:rFonts w:ascii="Times New Roman" w:hAnsi="Times New Roman" w:cs="Times New Roman"/>
          <w:sz w:val="24"/>
          <w:szCs w:val="24"/>
        </w:rPr>
        <w:t xml:space="preserve"> of </w:t>
      </w:r>
      <w:r w:rsidRPr="00C2464C">
        <w:rPr>
          <w:rFonts w:ascii="Times New Roman" w:hAnsi="Times New Roman" w:cs="Times New Roman"/>
          <w:i/>
          <w:iCs/>
          <w:sz w:val="24"/>
          <w:szCs w:val="24"/>
        </w:rPr>
        <w:t xml:space="preserve">I. germanica </w:t>
      </w:r>
      <w:r w:rsidRPr="00C2464C">
        <w:rPr>
          <w:rFonts w:ascii="Times New Roman" w:hAnsi="Times New Roman" w:cs="Times New Roman"/>
          <w:sz w:val="24"/>
          <w:szCs w:val="24"/>
        </w:rPr>
        <w:t>leaves at different stress time</w:t>
      </w:r>
      <w:r>
        <w:rPr>
          <w:rFonts w:ascii="Times New Roman" w:hAnsi="Times New Roman" w:cs="Times New Roman"/>
          <w:sz w:val="24"/>
          <w:szCs w:val="24"/>
        </w:rPr>
        <w:t>s</w:t>
      </w:r>
      <w:r w:rsidR="00DF0B33">
        <w:rPr>
          <w:rFonts w:ascii="Times New Roman" w:hAnsi="Times New Roman" w:cs="Times New Roman"/>
          <w:sz w:val="24"/>
          <w:szCs w:val="24"/>
        </w:rPr>
        <w:t xml:space="preserve"> (</w:t>
      </w:r>
      <w:r w:rsidR="00DF0B33">
        <w:rPr>
          <w:rFonts w:ascii="Times New Roman" w:hAnsi="Times New Roman" w:cs="Times New Roman" w:hint="eastAsia"/>
          <w:sz w:val="24"/>
          <w:szCs w:val="24"/>
        </w:rPr>
        <w:t>μ</w:t>
      </w:r>
      <w:r w:rsidR="00DF0B33">
        <w:rPr>
          <w:rFonts w:ascii="Times New Roman" w:hAnsi="Times New Roman" w:cs="Times New Roman" w:hint="eastAsia"/>
          <w:sz w:val="24"/>
          <w:szCs w:val="24"/>
        </w:rPr>
        <w:t>g</w:t>
      </w:r>
      <w:r w:rsidR="003776C5" w:rsidRPr="00FD0A6C">
        <w:rPr>
          <w:rFonts w:ascii="Times New Roman" w:hAnsi="Times New Roman" w:cs="Times New Roman"/>
          <w:sz w:val="24"/>
          <w:szCs w:val="24"/>
        </w:rPr>
        <w:t>·g</w:t>
      </w:r>
      <w:r w:rsidR="003776C5" w:rsidRPr="00FD0A6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DF0B33">
        <w:rPr>
          <w:rFonts w:ascii="Times New Roman" w:hAnsi="Times New Roman" w:cs="Times New Roman"/>
          <w:sz w:val="24"/>
          <w:szCs w:val="24"/>
        </w:rPr>
        <w:t xml:space="preserve"> FW)</w:t>
      </w:r>
    </w:p>
    <w:tbl>
      <w:tblPr>
        <w:tblStyle w:val="4"/>
        <w:tblW w:w="14999" w:type="dxa"/>
        <w:jc w:val="center"/>
        <w:tblLayout w:type="fixed"/>
        <w:tblLook w:val="04A0" w:firstRow="1" w:lastRow="0" w:firstColumn="1" w:lastColumn="0" w:noHBand="0" w:noVBand="1"/>
      </w:tblPr>
      <w:tblGrid>
        <w:gridCol w:w="2525"/>
        <w:gridCol w:w="2148"/>
        <w:gridCol w:w="2126"/>
        <w:gridCol w:w="2127"/>
        <w:gridCol w:w="2126"/>
        <w:gridCol w:w="1984"/>
        <w:gridCol w:w="1963"/>
      </w:tblGrid>
      <w:tr w:rsidR="004672DE" w:rsidRPr="004672DE" w14:paraId="529800A8" w14:textId="77777777" w:rsidTr="00956E95">
        <w:trPr>
          <w:jc w:val="center"/>
        </w:trPr>
        <w:tc>
          <w:tcPr>
            <w:tcW w:w="2525" w:type="dxa"/>
            <w:vMerge w:val="restart"/>
            <w:tcBorders>
              <w:tl2br w:val="single" w:sz="4" w:space="0" w:color="auto"/>
              <w:tr2bl w:val="nil"/>
            </w:tcBorders>
          </w:tcPr>
          <w:p w14:paraId="71B0C269" w14:textId="77777777" w:rsidR="004672DE" w:rsidRDefault="00956E95" w:rsidP="004672DE">
            <w:pP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bookmarkStart w:id="9" w:name="_Hlk56150063"/>
            <w:bookmarkEnd w:id="8"/>
            <w:r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 xml:space="preserve">       </w:t>
            </w:r>
            <w:r w:rsidR="00607913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Pro content</w:t>
            </w:r>
          </w:p>
          <w:p w14:paraId="5F092838" w14:textId="3F54AA41" w:rsidR="00607913" w:rsidRPr="004672DE" w:rsidRDefault="00607913" w:rsidP="004672DE">
            <w:pP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Cultivars</w:t>
            </w:r>
          </w:p>
        </w:tc>
        <w:tc>
          <w:tcPr>
            <w:tcW w:w="12474" w:type="dxa"/>
            <w:gridSpan w:val="6"/>
          </w:tcPr>
          <w:p w14:paraId="7D58CC06" w14:textId="633E0C5B" w:rsidR="004672DE" w:rsidRPr="004672DE" w:rsidRDefault="000A67C5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0A67C5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Days of drought stress</w:t>
            </w:r>
            <w:r w:rsidRPr="000A67C5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/</w:t>
            </w:r>
            <w:r w:rsidR="00F72897" w:rsidRPr="00F72897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 xml:space="preserve"> </w:t>
            </w:r>
            <w:r w:rsidR="00F72897" w:rsidRPr="00F72897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days</w:t>
            </w:r>
          </w:p>
        </w:tc>
      </w:tr>
      <w:tr w:rsidR="00CB7F65" w:rsidRPr="004672DE" w14:paraId="77ECA2D9" w14:textId="77777777" w:rsidTr="00956E95">
        <w:trPr>
          <w:jc w:val="center"/>
        </w:trPr>
        <w:tc>
          <w:tcPr>
            <w:tcW w:w="2525" w:type="dxa"/>
            <w:vMerge/>
            <w:tcBorders>
              <w:tl2br w:val="single" w:sz="4" w:space="0" w:color="auto"/>
              <w:tr2bl w:val="nil"/>
            </w:tcBorders>
          </w:tcPr>
          <w:p w14:paraId="2C5E1E40" w14:textId="77777777" w:rsidR="00CB7F65" w:rsidRPr="004672DE" w:rsidRDefault="00CB7F65" w:rsidP="004672DE">
            <w:pP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148" w:type="dxa"/>
          </w:tcPr>
          <w:p w14:paraId="73C38BA4" w14:textId="285C2E16" w:rsidR="00CB7F65" w:rsidRPr="004672DE" w:rsidRDefault="00CB7F65" w:rsidP="00CB7F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14:paraId="2FD0F675" w14:textId="5CD4BAE7" w:rsidR="00CB7F65" w:rsidRPr="004672DE" w:rsidRDefault="00CB7F65" w:rsidP="00CB7F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B7F6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127" w:type="dxa"/>
          </w:tcPr>
          <w:p w14:paraId="7E8BC549" w14:textId="628F23C5" w:rsidR="00CB7F65" w:rsidRPr="004672DE" w:rsidRDefault="00CB7F65" w:rsidP="00CB7F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B7F6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2126" w:type="dxa"/>
          </w:tcPr>
          <w:p w14:paraId="531C791B" w14:textId="13B91ECC" w:rsidR="00CB7F65" w:rsidRPr="004672DE" w:rsidRDefault="00CB7F65" w:rsidP="00CB7F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B7F6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984" w:type="dxa"/>
          </w:tcPr>
          <w:p w14:paraId="065ED6C1" w14:textId="6EFBF658" w:rsidR="00CB7F65" w:rsidRPr="004672DE" w:rsidRDefault="00CB7F65" w:rsidP="00CB7F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B7F6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963" w:type="dxa"/>
          </w:tcPr>
          <w:p w14:paraId="31BB4256" w14:textId="56329F42" w:rsidR="00CB7F65" w:rsidRPr="004672DE" w:rsidRDefault="00CB7F65" w:rsidP="00CB7F65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B7F65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30</w:t>
            </w:r>
          </w:p>
        </w:tc>
      </w:tr>
      <w:tr w:rsidR="004672DE" w:rsidRPr="004672DE" w14:paraId="20F7F1F5" w14:textId="77777777" w:rsidTr="00CB7F65">
        <w:trPr>
          <w:jc w:val="center"/>
        </w:trPr>
        <w:tc>
          <w:tcPr>
            <w:tcW w:w="2525" w:type="dxa"/>
          </w:tcPr>
          <w:p w14:paraId="4C305538" w14:textId="77777777" w:rsidR="004672DE" w:rsidRPr="004672DE" w:rsidRDefault="004672DE" w:rsidP="004672DE">
            <w:pP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Cherry Garden</w:t>
            </w:r>
          </w:p>
        </w:tc>
        <w:tc>
          <w:tcPr>
            <w:tcW w:w="2148" w:type="dxa"/>
            <w:vAlign w:val="center"/>
          </w:tcPr>
          <w:p w14:paraId="75421EE1" w14:textId="77777777" w:rsidR="004672DE" w:rsidRPr="004672DE" w:rsidRDefault="004672DE" w:rsidP="004672D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75.25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73.35cd</w:t>
            </w:r>
          </w:p>
        </w:tc>
        <w:tc>
          <w:tcPr>
            <w:tcW w:w="2126" w:type="dxa"/>
          </w:tcPr>
          <w:p w14:paraId="04A7A044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60.61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5.74cde</w:t>
            </w:r>
          </w:p>
        </w:tc>
        <w:tc>
          <w:tcPr>
            <w:tcW w:w="2127" w:type="dxa"/>
          </w:tcPr>
          <w:p w14:paraId="2DBC145D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465.18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94.79ab</w:t>
            </w:r>
          </w:p>
        </w:tc>
        <w:tc>
          <w:tcPr>
            <w:tcW w:w="2126" w:type="dxa"/>
          </w:tcPr>
          <w:p w14:paraId="23660E73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112.98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378.94a</w:t>
            </w:r>
          </w:p>
        </w:tc>
        <w:tc>
          <w:tcPr>
            <w:tcW w:w="1984" w:type="dxa"/>
          </w:tcPr>
          <w:p w14:paraId="1D452360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43.85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7.59b</w:t>
            </w:r>
          </w:p>
        </w:tc>
        <w:tc>
          <w:tcPr>
            <w:tcW w:w="1963" w:type="dxa"/>
          </w:tcPr>
          <w:p w14:paraId="006AEC4D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58.15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47.35a</w:t>
            </w:r>
          </w:p>
        </w:tc>
      </w:tr>
      <w:tr w:rsidR="004672DE" w:rsidRPr="004672DE" w14:paraId="7A999354" w14:textId="77777777" w:rsidTr="00CB7F65">
        <w:trPr>
          <w:jc w:val="center"/>
        </w:trPr>
        <w:tc>
          <w:tcPr>
            <w:tcW w:w="2525" w:type="dxa"/>
          </w:tcPr>
          <w:p w14:paraId="630A0F62" w14:textId="77777777" w:rsidR="004672DE" w:rsidRPr="004672DE" w:rsidRDefault="004672DE" w:rsidP="004672DE">
            <w:pP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Tantara</w:t>
            </w:r>
          </w:p>
        </w:tc>
        <w:tc>
          <w:tcPr>
            <w:tcW w:w="2148" w:type="dxa"/>
            <w:vAlign w:val="center"/>
          </w:tcPr>
          <w:p w14:paraId="13FCFD9B" w14:textId="77777777" w:rsidR="004672DE" w:rsidRPr="004672DE" w:rsidRDefault="004672DE" w:rsidP="004672D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70.04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6.10d</w:t>
            </w:r>
          </w:p>
        </w:tc>
        <w:tc>
          <w:tcPr>
            <w:tcW w:w="2126" w:type="dxa"/>
          </w:tcPr>
          <w:p w14:paraId="6B99DAC1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46.93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9.49de</w:t>
            </w:r>
          </w:p>
        </w:tc>
        <w:tc>
          <w:tcPr>
            <w:tcW w:w="2127" w:type="dxa"/>
          </w:tcPr>
          <w:p w14:paraId="086A07D7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09.04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8.61cd</w:t>
            </w:r>
          </w:p>
        </w:tc>
        <w:tc>
          <w:tcPr>
            <w:tcW w:w="2126" w:type="dxa"/>
          </w:tcPr>
          <w:p w14:paraId="66BB81F8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868.75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59.22ab</w:t>
            </w:r>
          </w:p>
        </w:tc>
        <w:tc>
          <w:tcPr>
            <w:tcW w:w="1984" w:type="dxa"/>
          </w:tcPr>
          <w:p w14:paraId="4275F025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71.56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4.24c</w:t>
            </w:r>
          </w:p>
        </w:tc>
        <w:tc>
          <w:tcPr>
            <w:tcW w:w="1963" w:type="dxa"/>
          </w:tcPr>
          <w:p w14:paraId="418A883E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79.79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38.00ab</w:t>
            </w:r>
          </w:p>
        </w:tc>
      </w:tr>
      <w:tr w:rsidR="004672DE" w:rsidRPr="004672DE" w14:paraId="4A32A194" w14:textId="77777777" w:rsidTr="00CB7F65">
        <w:trPr>
          <w:jc w:val="center"/>
        </w:trPr>
        <w:tc>
          <w:tcPr>
            <w:tcW w:w="2525" w:type="dxa"/>
          </w:tcPr>
          <w:p w14:paraId="70B5F16D" w14:textId="77777777" w:rsidR="004672DE" w:rsidRPr="004672DE" w:rsidRDefault="004672DE" w:rsidP="004672DE">
            <w:pP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Blood Stone</w:t>
            </w:r>
          </w:p>
        </w:tc>
        <w:tc>
          <w:tcPr>
            <w:tcW w:w="2148" w:type="dxa"/>
          </w:tcPr>
          <w:p w14:paraId="0EFBE2CE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26.19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49.01d</w:t>
            </w:r>
          </w:p>
        </w:tc>
        <w:tc>
          <w:tcPr>
            <w:tcW w:w="2126" w:type="dxa"/>
          </w:tcPr>
          <w:p w14:paraId="7038A438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93.71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7.52bc</w:t>
            </w:r>
          </w:p>
        </w:tc>
        <w:tc>
          <w:tcPr>
            <w:tcW w:w="2127" w:type="dxa"/>
          </w:tcPr>
          <w:p w14:paraId="4800D8B4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556.40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44.57a</w:t>
            </w:r>
          </w:p>
        </w:tc>
        <w:tc>
          <w:tcPr>
            <w:tcW w:w="2126" w:type="dxa"/>
          </w:tcPr>
          <w:p w14:paraId="63863BA5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947.92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73.68ab</w:t>
            </w:r>
          </w:p>
        </w:tc>
        <w:tc>
          <w:tcPr>
            <w:tcW w:w="1984" w:type="dxa"/>
          </w:tcPr>
          <w:p w14:paraId="2FAB0302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80.31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7.43b</w:t>
            </w:r>
          </w:p>
        </w:tc>
        <w:tc>
          <w:tcPr>
            <w:tcW w:w="1963" w:type="dxa"/>
          </w:tcPr>
          <w:p w14:paraId="4E9F23F1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92.85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39.44ab</w:t>
            </w:r>
          </w:p>
        </w:tc>
      </w:tr>
      <w:tr w:rsidR="004672DE" w:rsidRPr="004672DE" w14:paraId="51C551E3" w14:textId="77777777" w:rsidTr="00CB7F65">
        <w:trPr>
          <w:jc w:val="center"/>
        </w:trPr>
        <w:tc>
          <w:tcPr>
            <w:tcW w:w="2525" w:type="dxa"/>
          </w:tcPr>
          <w:p w14:paraId="136D7A1E" w14:textId="77777777" w:rsidR="004672DE" w:rsidRPr="004672DE" w:rsidRDefault="004672DE" w:rsidP="004672DE">
            <w:pP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Music Box</w:t>
            </w:r>
          </w:p>
        </w:tc>
        <w:tc>
          <w:tcPr>
            <w:tcW w:w="2148" w:type="dxa"/>
          </w:tcPr>
          <w:p w14:paraId="69F29215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94.37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82.36bcd</w:t>
            </w:r>
          </w:p>
        </w:tc>
        <w:tc>
          <w:tcPr>
            <w:tcW w:w="2126" w:type="dxa"/>
          </w:tcPr>
          <w:p w14:paraId="19DB30E2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60.52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9.14a</w:t>
            </w:r>
          </w:p>
        </w:tc>
        <w:tc>
          <w:tcPr>
            <w:tcW w:w="2127" w:type="dxa"/>
          </w:tcPr>
          <w:p w14:paraId="08EF0E3E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488.86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83.56a</w:t>
            </w:r>
          </w:p>
        </w:tc>
        <w:tc>
          <w:tcPr>
            <w:tcW w:w="2126" w:type="dxa"/>
          </w:tcPr>
          <w:p w14:paraId="56022695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838.94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81.30ab</w:t>
            </w:r>
          </w:p>
        </w:tc>
        <w:tc>
          <w:tcPr>
            <w:tcW w:w="1984" w:type="dxa"/>
          </w:tcPr>
          <w:p w14:paraId="2B8EF59A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56.73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0.19a</w:t>
            </w:r>
          </w:p>
        </w:tc>
        <w:tc>
          <w:tcPr>
            <w:tcW w:w="1963" w:type="dxa"/>
          </w:tcPr>
          <w:p w14:paraId="2670D5C3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82.13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56.76a</w:t>
            </w:r>
          </w:p>
        </w:tc>
      </w:tr>
      <w:tr w:rsidR="004672DE" w:rsidRPr="004672DE" w14:paraId="52A87E09" w14:textId="77777777" w:rsidTr="00CB7F65">
        <w:trPr>
          <w:jc w:val="center"/>
        </w:trPr>
        <w:tc>
          <w:tcPr>
            <w:tcW w:w="2525" w:type="dxa"/>
          </w:tcPr>
          <w:p w14:paraId="19E34636" w14:textId="77777777" w:rsidR="004672DE" w:rsidRPr="004672DE" w:rsidRDefault="004672DE" w:rsidP="004672DE">
            <w:pP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Memory of Harvest</w:t>
            </w:r>
          </w:p>
        </w:tc>
        <w:tc>
          <w:tcPr>
            <w:tcW w:w="2148" w:type="dxa"/>
          </w:tcPr>
          <w:p w14:paraId="3F0949CD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27.27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59.52d</w:t>
            </w:r>
          </w:p>
        </w:tc>
        <w:tc>
          <w:tcPr>
            <w:tcW w:w="2126" w:type="dxa"/>
          </w:tcPr>
          <w:p w14:paraId="6261228D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47.14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1.41e</w:t>
            </w:r>
          </w:p>
        </w:tc>
        <w:tc>
          <w:tcPr>
            <w:tcW w:w="2127" w:type="dxa"/>
          </w:tcPr>
          <w:p w14:paraId="43775656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401.14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38.26ab</w:t>
            </w:r>
          </w:p>
        </w:tc>
        <w:tc>
          <w:tcPr>
            <w:tcW w:w="2126" w:type="dxa"/>
          </w:tcPr>
          <w:p w14:paraId="5437F649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108.17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384.76a</w:t>
            </w:r>
          </w:p>
        </w:tc>
        <w:tc>
          <w:tcPr>
            <w:tcW w:w="1984" w:type="dxa"/>
          </w:tcPr>
          <w:p w14:paraId="01F02E95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20.49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5.69bc</w:t>
            </w:r>
          </w:p>
        </w:tc>
        <w:tc>
          <w:tcPr>
            <w:tcW w:w="1963" w:type="dxa"/>
          </w:tcPr>
          <w:p w14:paraId="7637B85B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89.83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2.29ab</w:t>
            </w:r>
          </w:p>
        </w:tc>
      </w:tr>
      <w:tr w:rsidR="004672DE" w:rsidRPr="004672DE" w14:paraId="5D951478" w14:textId="77777777" w:rsidTr="00CB7F65">
        <w:trPr>
          <w:jc w:val="center"/>
        </w:trPr>
        <w:tc>
          <w:tcPr>
            <w:tcW w:w="2525" w:type="dxa"/>
          </w:tcPr>
          <w:p w14:paraId="24F7FD4E" w14:textId="77777777" w:rsidR="004672DE" w:rsidRPr="004672DE" w:rsidRDefault="004672DE" w:rsidP="004672DE">
            <w:pP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Clarence</w:t>
            </w:r>
          </w:p>
        </w:tc>
        <w:tc>
          <w:tcPr>
            <w:tcW w:w="2148" w:type="dxa"/>
          </w:tcPr>
          <w:p w14:paraId="58BD719A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02.02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2.22d</w:t>
            </w:r>
          </w:p>
        </w:tc>
        <w:tc>
          <w:tcPr>
            <w:tcW w:w="2126" w:type="dxa"/>
          </w:tcPr>
          <w:p w14:paraId="76BBF9BB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88.93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2.51bcd</w:t>
            </w:r>
          </w:p>
        </w:tc>
        <w:tc>
          <w:tcPr>
            <w:tcW w:w="2127" w:type="dxa"/>
          </w:tcPr>
          <w:p w14:paraId="24688481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40.61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37.85cd</w:t>
            </w:r>
          </w:p>
        </w:tc>
        <w:tc>
          <w:tcPr>
            <w:tcW w:w="2126" w:type="dxa"/>
          </w:tcPr>
          <w:p w14:paraId="58B00F38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770.35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84.16ab</w:t>
            </w:r>
          </w:p>
        </w:tc>
        <w:tc>
          <w:tcPr>
            <w:tcW w:w="1984" w:type="dxa"/>
          </w:tcPr>
          <w:p w14:paraId="7544C6AF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41.03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2.82b</w:t>
            </w:r>
          </w:p>
        </w:tc>
        <w:tc>
          <w:tcPr>
            <w:tcW w:w="1963" w:type="dxa"/>
          </w:tcPr>
          <w:p w14:paraId="6A8724A1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87.25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49.23ab</w:t>
            </w:r>
          </w:p>
        </w:tc>
      </w:tr>
      <w:tr w:rsidR="004672DE" w:rsidRPr="004672DE" w14:paraId="649FDAD0" w14:textId="77777777" w:rsidTr="00CB7F65">
        <w:trPr>
          <w:jc w:val="center"/>
        </w:trPr>
        <w:tc>
          <w:tcPr>
            <w:tcW w:w="2525" w:type="dxa"/>
          </w:tcPr>
          <w:p w14:paraId="3B3F3395" w14:textId="77777777" w:rsidR="004672DE" w:rsidRPr="004672DE" w:rsidRDefault="004672DE" w:rsidP="004672DE">
            <w:pP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4672D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X’Brassie</w:t>
            </w:r>
            <w:proofErr w:type="spellEnd"/>
          </w:p>
        </w:tc>
        <w:tc>
          <w:tcPr>
            <w:tcW w:w="2148" w:type="dxa"/>
          </w:tcPr>
          <w:p w14:paraId="02AABBDE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73.09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58.79cd</w:t>
            </w:r>
          </w:p>
        </w:tc>
        <w:tc>
          <w:tcPr>
            <w:tcW w:w="2126" w:type="dxa"/>
          </w:tcPr>
          <w:p w14:paraId="6AF5D3DE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54.24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8.15de</w:t>
            </w:r>
          </w:p>
        </w:tc>
        <w:tc>
          <w:tcPr>
            <w:tcW w:w="2127" w:type="dxa"/>
          </w:tcPr>
          <w:p w14:paraId="73CDC988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536.23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47.76a</w:t>
            </w:r>
          </w:p>
        </w:tc>
        <w:tc>
          <w:tcPr>
            <w:tcW w:w="2126" w:type="dxa"/>
          </w:tcPr>
          <w:p w14:paraId="38B96E1A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201.12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350.28a</w:t>
            </w:r>
          </w:p>
        </w:tc>
        <w:tc>
          <w:tcPr>
            <w:tcW w:w="1984" w:type="dxa"/>
          </w:tcPr>
          <w:p w14:paraId="3CC1B37D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36.54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49.45bc</w:t>
            </w:r>
          </w:p>
        </w:tc>
        <w:tc>
          <w:tcPr>
            <w:tcW w:w="1963" w:type="dxa"/>
          </w:tcPr>
          <w:p w14:paraId="6E0F864B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69.09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62.21a</w:t>
            </w:r>
          </w:p>
        </w:tc>
      </w:tr>
      <w:tr w:rsidR="004672DE" w:rsidRPr="004672DE" w14:paraId="17C245A2" w14:textId="77777777" w:rsidTr="00CB7F65">
        <w:trPr>
          <w:jc w:val="center"/>
        </w:trPr>
        <w:tc>
          <w:tcPr>
            <w:tcW w:w="2525" w:type="dxa"/>
          </w:tcPr>
          <w:p w14:paraId="639A493C" w14:textId="77777777" w:rsidR="004672DE" w:rsidRPr="004672DE" w:rsidRDefault="004672DE" w:rsidP="004672DE">
            <w:pP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Little Dream</w:t>
            </w:r>
          </w:p>
        </w:tc>
        <w:tc>
          <w:tcPr>
            <w:tcW w:w="2148" w:type="dxa"/>
          </w:tcPr>
          <w:p w14:paraId="30F85D50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349.49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17.23ab</w:t>
            </w:r>
          </w:p>
        </w:tc>
        <w:tc>
          <w:tcPr>
            <w:tcW w:w="2126" w:type="dxa"/>
          </w:tcPr>
          <w:p w14:paraId="432089B9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80.33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2.75bcde</w:t>
            </w:r>
          </w:p>
        </w:tc>
        <w:tc>
          <w:tcPr>
            <w:tcW w:w="2127" w:type="dxa"/>
          </w:tcPr>
          <w:p w14:paraId="525058DF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98.33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46.38bc</w:t>
            </w:r>
          </w:p>
        </w:tc>
        <w:tc>
          <w:tcPr>
            <w:tcW w:w="2126" w:type="dxa"/>
          </w:tcPr>
          <w:p w14:paraId="6F6E349B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978.04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71.39ab</w:t>
            </w:r>
          </w:p>
        </w:tc>
        <w:tc>
          <w:tcPr>
            <w:tcW w:w="1984" w:type="dxa"/>
          </w:tcPr>
          <w:p w14:paraId="71E51717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31.04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3.22b</w:t>
            </w:r>
          </w:p>
        </w:tc>
        <w:tc>
          <w:tcPr>
            <w:tcW w:w="1963" w:type="dxa"/>
          </w:tcPr>
          <w:p w14:paraId="7CB3C610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31.90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6.09b</w:t>
            </w:r>
          </w:p>
        </w:tc>
      </w:tr>
      <w:tr w:rsidR="004672DE" w:rsidRPr="004672DE" w14:paraId="4B5D4B1D" w14:textId="77777777" w:rsidTr="00CB7F65">
        <w:trPr>
          <w:jc w:val="center"/>
        </w:trPr>
        <w:tc>
          <w:tcPr>
            <w:tcW w:w="2525" w:type="dxa"/>
          </w:tcPr>
          <w:p w14:paraId="12F60809" w14:textId="3B8B8FDF" w:rsidR="004672DE" w:rsidRPr="004672DE" w:rsidRDefault="004672DE" w:rsidP="004672DE">
            <w:pP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mortality</w:t>
            </w:r>
          </w:p>
        </w:tc>
        <w:tc>
          <w:tcPr>
            <w:tcW w:w="2148" w:type="dxa"/>
          </w:tcPr>
          <w:p w14:paraId="039EECE2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466.02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30.12a</w:t>
            </w:r>
          </w:p>
        </w:tc>
        <w:tc>
          <w:tcPr>
            <w:tcW w:w="2126" w:type="dxa"/>
          </w:tcPr>
          <w:p w14:paraId="02F242A4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71.92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3.65bcde</w:t>
            </w:r>
          </w:p>
        </w:tc>
        <w:tc>
          <w:tcPr>
            <w:tcW w:w="2127" w:type="dxa"/>
          </w:tcPr>
          <w:p w14:paraId="22F34B52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46.09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5.12d</w:t>
            </w:r>
          </w:p>
        </w:tc>
        <w:tc>
          <w:tcPr>
            <w:tcW w:w="2126" w:type="dxa"/>
          </w:tcPr>
          <w:p w14:paraId="6A9D560A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673.35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12.83ab</w:t>
            </w:r>
          </w:p>
        </w:tc>
        <w:tc>
          <w:tcPr>
            <w:tcW w:w="1984" w:type="dxa"/>
          </w:tcPr>
          <w:p w14:paraId="30FAB8E4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96.30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7.85bc</w:t>
            </w:r>
          </w:p>
        </w:tc>
        <w:tc>
          <w:tcPr>
            <w:tcW w:w="1963" w:type="dxa"/>
          </w:tcPr>
          <w:p w14:paraId="1D93D4F4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85.88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3.20b</w:t>
            </w:r>
          </w:p>
        </w:tc>
      </w:tr>
      <w:tr w:rsidR="004672DE" w:rsidRPr="004672DE" w14:paraId="0B805735" w14:textId="77777777" w:rsidTr="00CB7F65">
        <w:trPr>
          <w:jc w:val="center"/>
        </w:trPr>
        <w:tc>
          <w:tcPr>
            <w:tcW w:w="2525" w:type="dxa"/>
          </w:tcPr>
          <w:p w14:paraId="55177365" w14:textId="527700A9" w:rsidR="004672DE" w:rsidRPr="004672DE" w:rsidRDefault="004672DE" w:rsidP="004672DE">
            <w:pP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White and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old</w:t>
            </w:r>
          </w:p>
        </w:tc>
        <w:tc>
          <w:tcPr>
            <w:tcW w:w="2148" w:type="dxa"/>
          </w:tcPr>
          <w:p w14:paraId="7FB2DE0D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302.06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57.90bc</w:t>
            </w:r>
          </w:p>
        </w:tc>
        <w:tc>
          <w:tcPr>
            <w:tcW w:w="2126" w:type="dxa"/>
          </w:tcPr>
          <w:p w14:paraId="0BFD9C4D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07.73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4.64b</w:t>
            </w:r>
          </w:p>
        </w:tc>
        <w:tc>
          <w:tcPr>
            <w:tcW w:w="2127" w:type="dxa"/>
          </w:tcPr>
          <w:p w14:paraId="1B61E7F4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53.18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47.54cd</w:t>
            </w:r>
          </w:p>
        </w:tc>
        <w:tc>
          <w:tcPr>
            <w:tcW w:w="2126" w:type="dxa"/>
          </w:tcPr>
          <w:p w14:paraId="160C350A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438.30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96.34b</w:t>
            </w:r>
          </w:p>
        </w:tc>
        <w:tc>
          <w:tcPr>
            <w:tcW w:w="1984" w:type="dxa"/>
          </w:tcPr>
          <w:p w14:paraId="6D5B795A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39.03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12.19b</w:t>
            </w:r>
          </w:p>
        </w:tc>
        <w:tc>
          <w:tcPr>
            <w:tcW w:w="1963" w:type="dxa"/>
          </w:tcPr>
          <w:p w14:paraId="694B5ECA" w14:textId="77777777" w:rsidR="004672DE" w:rsidRPr="004672DE" w:rsidRDefault="004672DE" w:rsidP="004672DE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278.72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±</w:t>
            </w: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75.83a</w:t>
            </w:r>
          </w:p>
        </w:tc>
      </w:tr>
    </w:tbl>
    <w:bookmarkEnd w:id="9"/>
    <w:p w14:paraId="0D69198E" w14:textId="23749D56" w:rsidR="00915A72" w:rsidRPr="00C2464C" w:rsidRDefault="00915A72" w:rsidP="00396D11">
      <w:pPr>
        <w:spacing w:beforeLines="100" w:before="312" w:afterLines="50" w:after="15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F)</w:t>
      </w:r>
      <w:r w:rsidRPr="00C2464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52405E">
        <w:rPr>
          <w:rFonts w:ascii="Times New Roman" w:hAnsi="Times New Roman" w:cs="Times New Roman"/>
          <w:sz w:val="24"/>
          <w:szCs w:val="24"/>
        </w:rPr>
        <w:t>SP</w:t>
      </w:r>
      <w:r>
        <w:rPr>
          <w:rFonts w:ascii="Times New Roman" w:hAnsi="Times New Roman" w:cs="Times New Roman"/>
          <w:sz w:val="24"/>
          <w:szCs w:val="24"/>
        </w:rPr>
        <w:t xml:space="preserve"> content</w:t>
      </w:r>
      <w:r w:rsidRPr="00C2464C">
        <w:rPr>
          <w:rFonts w:ascii="Times New Roman" w:hAnsi="Times New Roman" w:cs="Times New Roman"/>
          <w:sz w:val="24"/>
          <w:szCs w:val="24"/>
        </w:rPr>
        <w:t xml:space="preserve"> of </w:t>
      </w:r>
      <w:r w:rsidRPr="00C2464C">
        <w:rPr>
          <w:rFonts w:ascii="Times New Roman" w:hAnsi="Times New Roman" w:cs="Times New Roman"/>
          <w:i/>
          <w:iCs/>
          <w:sz w:val="24"/>
          <w:szCs w:val="24"/>
        </w:rPr>
        <w:t xml:space="preserve">I. germanica </w:t>
      </w:r>
      <w:r w:rsidRPr="00C2464C">
        <w:rPr>
          <w:rFonts w:ascii="Times New Roman" w:hAnsi="Times New Roman" w:cs="Times New Roman"/>
          <w:sz w:val="24"/>
          <w:szCs w:val="24"/>
        </w:rPr>
        <w:t>leaves at different stress time</w:t>
      </w:r>
      <w:r>
        <w:rPr>
          <w:rFonts w:ascii="Times New Roman" w:hAnsi="Times New Roman" w:cs="Times New Roman"/>
          <w:sz w:val="24"/>
          <w:szCs w:val="24"/>
        </w:rPr>
        <w:t>s (mg</w:t>
      </w:r>
      <w:r w:rsidR="003776C5" w:rsidRPr="00FD0A6C">
        <w:rPr>
          <w:rFonts w:ascii="Times New Roman" w:hAnsi="Times New Roman" w:cs="Times New Roman"/>
          <w:sz w:val="24"/>
          <w:szCs w:val="24"/>
        </w:rPr>
        <w:t>·g</w:t>
      </w:r>
      <w:r w:rsidR="003776C5" w:rsidRPr="00FD0A6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FW)</w:t>
      </w:r>
    </w:p>
    <w:tbl>
      <w:tblPr>
        <w:tblStyle w:val="4"/>
        <w:tblW w:w="14994" w:type="dxa"/>
        <w:jc w:val="center"/>
        <w:tblLayout w:type="fixed"/>
        <w:tblLook w:val="04A0" w:firstRow="1" w:lastRow="0" w:firstColumn="1" w:lastColumn="0" w:noHBand="0" w:noVBand="1"/>
      </w:tblPr>
      <w:tblGrid>
        <w:gridCol w:w="2520"/>
        <w:gridCol w:w="2153"/>
        <w:gridCol w:w="2126"/>
        <w:gridCol w:w="2127"/>
        <w:gridCol w:w="2126"/>
        <w:gridCol w:w="1984"/>
        <w:gridCol w:w="1958"/>
      </w:tblGrid>
      <w:tr w:rsidR="00CF48B8" w:rsidRPr="004672DE" w14:paraId="5C987CF3" w14:textId="77777777" w:rsidTr="00746E55">
        <w:trPr>
          <w:jc w:val="center"/>
        </w:trPr>
        <w:tc>
          <w:tcPr>
            <w:tcW w:w="2520" w:type="dxa"/>
            <w:vMerge w:val="restart"/>
            <w:tcBorders>
              <w:tl2br w:val="single" w:sz="4" w:space="0" w:color="auto"/>
              <w:tr2bl w:val="nil"/>
            </w:tcBorders>
          </w:tcPr>
          <w:p w14:paraId="1C5ABA66" w14:textId="5FAD8CE1" w:rsidR="00CF48B8" w:rsidRDefault="00746E55" w:rsidP="00CF48B8">
            <w:pP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 xml:space="preserve">        </w:t>
            </w: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SP content</w:t>
            </w:r>
          </w:p>
          <w:p w14:paraId="5D946DB8" w14:textId="6073F021" w:rsidR="00746E55" w:rsidRPr="004672DE" w:rsidRDefault="00746E55" w:rsidP="00CF48B8">
            <w:pP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Cultivars</w:t>
            </w:r>
          </w:p>
        </w:tc>
        <w:tc>
          <w:tcPr>
            <w:tcW w:w="12474" w:type="dxa"/>
            <w:gridSpan w:val="6"/>
          </w:tcPr>
          <w:p w14:paraId="224217D1" w14:textId="50D9D0B6" w:rsidR="00CF48B8" w:rsidRPr="004672DE" w:rsidRDefault="000A67C5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0A67C5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Days of drought stress</w:t>
            </w:r>
            <w:r w:rsidRPr="000A67C5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/</w:t>
            </w:r>
            <w:r w:rsidR="00F72897" w:rsidRPr="00F72897">
              <w:rPr>
                <w:rFonts w:ascii="Times New Roman" w:eastAsia="宋体" w:hAnsi="Times New Roman" w:cs="Times New Roman"/>
                <w:sz w:val="24"/>
                <w:szCs w:val="24"/>
                <w:lang w:eastAsia="en-US"/>
              </w:rPr>
              <w:t xml:space="preserve"> </w:t>
            </w:r>
            <w:r w:rsidR="00F72897" w:rsidRPr="00F72897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days</w:t>
            </w:r>
          </w:p>
        </w:tc>
      </w:tr>
      <w:tr w:rsidR="000A2673" w:rsidRPr="004672DE" w14:paraId="61EFF2DD" w14:textId="77777777" w:rsidTr="00746E55">
        <w:trPr>
          <w:jc w:val="center"/>
        </w:trPr>
        <w:tc>
          <w:tcPr>
            <w:tcW w:w="2520" w:type="dxa"/>
            <w:vMerge/>
            <w:tcBorders>
              <w:tl2br w:val="single" w:sz="4" w:space="0" w:color="auto"/>
              <w:tr2bl w:val="nil"/>
            </w:tcBorders>
          </w:tcPr>
          <w:p w14:paraId="60FE4FD1" w14:textId="77777777" w:rsidR="000A2673" w:rsidRPr="004672DE" w:rsidRDefault="000A2673" w:rsidP="00CF48B8">
            <w:pP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</w:p>
        </w:tc>
        <w:tc>
          <w:tcPr>
            <w:tcW w:w="2153" w:type="dxa"/>
          </w:tcPr>
          <w:p w14:paraId="3B82B0F2" w14:textId="6CFA76B6" w:rsidR="000A2673" w:rsidRPr="004672DE" w:rsidRDefault="000A2673" w:rsidP="00B7626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14:paraId="1FCB073D" w14:textId="741EE276" w:rsidR="000A2673" w:rsidRPr="004672DE" w:rsidRDefault="000A2673" w:rsidP="00B7626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267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127" w:type="dxa"/>
          </w:tcPr>
          <w:p w14:paraId="4AE16209" w14:textId="50B14E3B" w:rsidR="000A2673" w:rsidRPr="004672DE" w:rsidRDefault="000A2673" w:rsidP="00B7626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267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2126" w:type="dxa"/>
          </w:tcPr>
          <w:p w14:paraId="437AD9EC" w14:textId="0184C5FE" w:rsidR="000A2673" w:rsidRPr="004672DE" w:rsidRDefault="000A2673" w:rsidP="00B7626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267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984" w:type="dxa"/>
          </w:tcPr>
          <w:p w14:paraId="5B0706BA" w14:textId="5FA9176E" w:rsidR="000A2673" w:rsidRPr="004672DE" w:rsidRDefault="000A2673" w:rsidP="00B7626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A267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958" w:type="dxa"/>
          </w:tcPr>
          <w:p w14:paraId="1748E117" w14:textId="77DE2D4D" w:rsidR="000A2673" w:rsidRPr="004672DE" w:rsidRDefault="000A2673" w:rsidP="00B76261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0A2673">
              <w:rPr>
                <w:rFonts w:ascii="Times New Roman" w:eastAsia="宋体" w:hAnsi="Times New Roman" w:cs="Times New Roman" w:hint="eastAsia"/>
                <w:kern w:val="2"/>
                <w:sz w:val="24"/>
                <w:szCs w:val="24"/>
              </w:rPr>
              <w:t>30</w:t>
            </w:r>
          </w:p>
        </w:tc>
      </w:tr>
      <w:tr w:rsidR="00CF48B8" w:rsidRPr="00CF48B8" w14:paraId="72041CFC" w14:textId="77777777" w:rsidTr="000A2673">
        <w:trPr>
          <w:jc w:val="center"/>
        </w:trPr>
        <w:tc>
          <w:tcPr>
            <w:tcW w:w="2520" w:type="dxa"/>
          </w:tcPr>
          <w:p w14:paraId="4D44FB60" w14:textId="77777777" w:rsidR="00CF48B8" w:rsidRPr="004672DE" w:rsidRDefault="00CF48B8" w:rsidP="00CF48B8">
            <w:pP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Cherry Garden</w:t>
            </w:r>
          </w:p>
        </w:tc>
        <w:tc>
          <w:tcPr>
            <w:tcW w:w="2153" w:type="dxa"/>
            <w:vAlign w:val="center"/>
          </w:tcPr>
          <w:p w14:paraId="6A6C6BB6" w14:textId="00BFF334" w:rsidR="00CF48B8" w:rsidRPr="00CF48B8" w:rsidRDefault="00CF48B8" w:rsidP="00CF48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3.76±0.03a</w:t>
            </w:r>
          </w:p>
        </w:tc>
        <w:tc>
          <w:tcPr>
            <w:tcW w:w="2126" w:type="dxa"/>
          </w:tcPr>
          <w:p w14:paraId="5C6D1D27" w14:textId="5EE1CD75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12.06±0.22a</w:t>
            </w:r>
          </w:p>
        </w:tc>
        <w:tc>
          <w:tcPr>
            <w:tcW w:w="2127" w:type="dxa"/>
          </w:tcPr>
          <w:p w14:paraId="61043A8E" w14:textId="1793EADB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6.61±0.11a</w:t>
            </w:r>
          </w:p>
        </w:tc>
        <w:tc>
          <w:tcPr>
            <w:tcW w:w="2126" w:type="dxa"/>
          </w:tcPr>
          <w:p w14:paraId="7A474E2C" w14:textId="20A5A156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5.98±0.29ab</w:t>
            </w:r>
          </w:p>
        </w:tc>
        <w:tc>
          <w:tcPr>
            <w:tcW w:w="1984" w:type="dxa"/>
          </w:tcPr>
          <w:p w14:paraId="1C8EE01A" w14:textId="0D2B288D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5.827±0.29b</w:t>
            </w:r>
          </w:p>
        </w:tc>
        <w:tc>
          <w:tcPr>
            <w:tcW w:w="1958" w:type="dxa"/>
          </w:tcPr>
          <w:p w14:paraId="30381180" w14:textId="4BBF6790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6.42±0.16ab</w:t>
            </w:r>
          </w:p>
        </w:tc>
      </w:tr>
      <w:tr w:rsidR="00CF48B8" w:rsidRPr="00CF48B8" w14:paraId="51189BDF" w14:textId="77777777" w:rsidTr="000A2673">
        <w:trPr>
          <w:jc w:val="center"/>
        </w:trPr>
        <w:tc>
          <w:tcPr>
            <w:tcW w:w="2520" w:type="dxa"/>
          </w:tcPr>
          <w:p w14:paraId="22D8E64F" w14:textId="77777777" w:rsidR="00CF48B8" w:rsidRPr="004672DE" w:rsidRDefault="00CF48B8" w:rsidP="00CF48B8">
            <w:pP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Tantara</w:t>
            </w:r>
          </w:p>
        </w:tc>
        <w:tc>
          <w:tcPr>
            <w:tcW w:w="2153" w:type="dxa"/>
            <w:vAlign w:val="center"/>
          </w:tcPr>
          <w:p w14:paraId="76083ACA" w14:textId="08F4DDF3" w:rsidR="00CF48B8" w:rsidRPr="00CF48B8" w:rsidRDefault="00CF48B8" w:rsidP="00CF48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3.71±0.28a</w:t>
            </w:r>
          </w:p>
        </w:tc>
        <w:tc>
          <w:tcPr>
            <w:tcW w:w="2126" w:type="dxa"/>
          </w:tcPr>
          <w:p w14:paraId="34C44C46" w14:textId="34F37690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11.61±0.57ab</w:t>
            </w:r>
          </w:p>
        </w:tc>
        <w:tc>
          <w:tcPr>
            <w:tcW w:w="2127" w:type="dxa"/>
          </w:tcPr>
          <w:p w14:paraId="69AEDAB1" w14:textId="7B18507E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5.74±0.34abc</w:t>
            </w:r>
          </w:p>
        </w:tc>
        <w:tc>
          <w:tcPr>
            <w:tcW w:w="2126" w:type="dxa"/>
          </w:tcPr>
          <w:p w14:paraId="74089A27" w14:textId="6ED4FE56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6.13±0.80ab</w:t>
            </w:r>
          </w:p>
        </w:tc>
        <w:tc>
          <w:tcPr>
            <w:tcW w:w="1984" w:type="dxa"/>
          </w:tcPr>
          <w:p w14:paraId="090ED2EA" w14:textId="7C2E2026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8.16±0.80a</w:t>
            </w:r>
          </w:p>
        </w:tc>
        <w:tc>
          <w:tcPr>
            <w:tcW w:w="1958" w:type="dxa"/>
          </w:tcPr>
          <w:p w14:paraId="18BE2185" w14:textId="10945C33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5.92±0.44abc</w:t>
            </w:r>
          </w:p>
        </w:tc>
      </w:tr>
      <w:tr w:rsidR="00CF48B8" w:rsidRPr="00CF48B8" w14:paraId="4B634025" w14:textId="77777777" w:rsidTr="000A2673">
        <w:trPr>
          <w:jc w:val="center"/>
        </w:trPr>
        <w:tc>
          <w:tcPr>
            <w:tcW w:w="2520" w:type="dxa"/>
          </w:tcPr>
          <w:p w14:paraId="38208876" w14:textId="77777777" w:rsidR="00CF48B8" w:rsidRPr="004672DE" w:rsidRDefault="00CF48B8" w:rsidP="00CF48B8">
            <w:pP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Blood Stone</w:t>
            </w:r>
          </w:p>
        </w:tc>
        <w:tc>
          <w:tcPr>
            <w:tcW w:w="2153" w:type="dxa"/>
          </w:tcPr>
          <w:p w14:paraId="531FF786" w14:textId="26A1D6E3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3.73±0.18a</w:t>
            </w:r>
          </w:p>
        </w:tc>
        <w:tc>
          <w:tcPr>
            <w:tcW w:w="2126" w:type="dxa"/>
          </w:tcPr>
          <w:p w14:paraId="0C67B5A9" w14:textId="29BD8B72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11.84±2.65a</w:t>
            </w:r>
          </w:p>
        </w:tc>
        <w:tc>
          <w:tcPr>
            <w:tcW w:w="2127" w:type="dxa"/>
          </w:tcPr>
          <w:p w14:paraId="01B0D00B" w14:textId="679B6B1B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6.19±1.50ab</w:t>
            </w:r>
          </w:p>
        </w:tc>
        <w:tc>
          <w:tcPr>
            <w:tcW w:w="2126" w:type="dxa"/>
          </w:tcPr>
          <w:p w14:paraId="7729D996" w14:textId="5068CAB7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6.30±1.35a</w:t>
            </w:r>
          </w:p>
        </w:tc>
        <w:tc>
          <w:tcPr>
            <w:tcW w:w="1984" w:type="dxa"/>
          </w:tcPr>
          <w:p w14:paraId="1B8D340D" w14:textId="5F35BB80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5.79±0.46b</w:t>
            </w:r>
          </w:p>
        </w:tc>
        <w:tc>
          <w:tcPr>
            <w:tcW w:w="1958" w:type="dxa"/>
          </w:tcPr>
          <w:p w14:paraId="13129823" w14:textId="2B67025B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6.31±0.84ab</w:t>
            </w:r>
          </w:p>
        </w:tc>
      </w:tr>
      <w:tr w:rsidR="00CF48B8" w:rsidRPr="00CF48B8" w14:paraId="7F6367D1" w14:textId="77777777" w:rsidTr="000A2673">
        <w:trPr>
          <w:jc w:val="center"/>
        </w:trPr>
        <w:tc>
          <w:tcPr>
            <w:tcW w:w="2520" w:type="dxa"/>
          </w:tcPr>
          <w:p w14:paraId="39A0A595" w14:textId="77777777" w:rsidR="00CF48B8" w:rsidRPr="004672DE" w:rsidRDefault="00CF48B8" w:rsidP="00CF48B8">
            <w:pP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Music Box</w:t>
            </w:r>
          </w:p>
        </w:tc>
        <w:tc>
          <w:tcPr>
            <w:tcW w:w="2153" w:type="dxa"/>
          </w:tcPr>
          <w:p w14:paraId="62FD0C4F" w14:textId="29D22345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3.54±0.27a</w:t>
            </w:r>
          </w:p>
        </w:tc>
        <w:tc>
          <w:tcPr>
            <w:tcW w:w="2126" w:type="dxa"/>
          </w:tcPr>
          <w:p w14:paraId="20CE21F8" w14:textId="7D9FC91B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11.43±2.28ab</w:t>
            </w:r>
          </w:p>
        </w:tc>
        <w:tc>
          <w:tcPr>
            <w:tcW w:w="2127" w:type="dxa"/>
          </w:tcPr>
          <w:p w14:paraId="1EF9F6D2" w14:textId="75F3161A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6.29±2.04ab</w:t>
            </w:r>
          </w:p>
        </w:tc>
        <w:tc>
          <w:tcPr>
            <w:tcW w:w="2126" w:type="dxa"/>
          </w:tcPr>
          <w:p w14:paraId="767E93F4" w14:textId="09A3E90C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5.94±0.70ab</w:t>
            </w:r>
          </w:p>
        </w:tc>
        <w:tc>
          <w:tcPr>
            <w:tcW w:w="1984" w:type="dxa"/>
          </w:tcPr>
          <w:p w14:paraId="70FEE449" w14:textId="70301FBD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5.81±0.51b</w:t>
            </w:r>
          </w:p>
        </w:tc>
        <w:tc>
          <w:tcPr>
            <w:tcW w:w="1958" w:type="dxa"/>
          </w:tcPr>
          <w:p w14:paraId="7D88AD0B" w14:textId="013E8036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6.54±1.97a</w:t>
            </w:r>
          </w:p>
        </w:tc>
      </w:tr>
      <w:tr w:rsidR="00CF48B8" w:rsidRPr="00CF48B8" w14:paraId="799827CD" w14:textId="77777777" w:rsidTr="000A2673">
        <w:trPr>
          <w:jc w:val="center"/>
        </w:trPr>
        <w:tc>
          <w:tcPr>
            <w:tcW w:w="2520" w:type="dxa"/>
          </w:tcPr>
          <w:p w14:paraId="2392C1A0" w14:textId="77777777" w:rsidR="00CF48B8" w:rsidRPr="004672DE" w:rsidRDefault="00CF48B8" w:rsidP="00CF48B8">
            <w:pP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Memory of Harvest</w:t>
            </w:r>
          </w:p>
        </w:tc>
        <w:tc>
          <w:tcPr>
            <w:tcW w:w="2153" w:type="dxa"/>
          </w:tcPr>
          <w:p w14:paraId="501AE4FA" w14:textId="55C9567B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2.45±0.69bc</w:t>
            </w:r>
          </w:p>
        </w:tc>
        <w:tc>
          <w:tcPr>
            <w:tcW w:w="2126" w:type="dxa"/>
          </w:tcPr>
          <w:p w14:paraId="32CF1A18" w14:textId="280795BC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8.12±1.54d</w:t>
            </w:r>
          </w:p>
        </w:tc>
        <w:tc>
          <w:tcPr>
            <w:tcW w:w="2127" w:type="dxa"/>
          </w:tcPr>
          <w:p w14:paraId="4E28EB4D" w14:textId="46082590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4.64±1.19cd</w:t>
            </w:r>
          </w:p>
        </w:tc>
        <w:tc>
          <w:tcPr>
            <w:tcW w:w="2126" w:type="dxa"/>
          </w:tcPr>
          <w:p w14:paraId="12D7C7FC" w14:textId="4195DE1A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5.06±0.84c</w:t>
            </w:r>
          </w:p>
        </w:tc>
        <w:tc>
          <w:tcPr>
            <w:tcW w:w="1984" w:type="dxa"/>
          </w:tcPr>
          <w:p w14:paraId="7B1FCE4F" w14:textId="2D766EA7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4.98±1.03b</w:t>
            </w:r>
          </w:p>
        </w:tc>
        <w:tc>
          <w:tcPr>
            <w:tcW w:w="1958" w:type="dxa"/>
          </w:tcPr>
          <w:p w14:paraId="0E3A9CA5" w14:textId="337FC307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5.42±0.26c</w:t>
            </w:r>
          </w:p>
        </w:tc>
      </w:tr>
      <w:tr w:rsidR="00CF48B8" w:rsidRPr="00CF48B8" w14:paraId="467A327D" w14:textId="77777777" w:rsidTr="000A2673">
        <w:trPr>
          <w:jc w:val="center"/>
        </w:trPr>
        <w:tc>
          <w:tcPr>
            <w:tcW w:w="2520" w:type="dxa"/>
          </w:tcPr>
          <w:p w14:paraId="5D3BD6B6" w14:textId="77777777" w:rsidR="00CF48B8" w:rsidRPr="004672DE" w:rsidRDefault="00CF48B8" w:rsidP="00CF48B8">
            <w:pP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Clarence</w:t>
            </w:r>
          </w:p>
        </w:tc>
        <w:tc>
          <w:tcPr>
            <w:tcW w:w="2153" w:type="dxa"/>
          </w:tcPr>
          <w:p w14:paraId="5BA8EC0B" w14:textId="4769AC86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2.15±0.46c</w:t>
            </w:r>
          </w:p>
        </w:tc>
        <w:tc>
          <w:tcPr>
            <w:tcW w:w="2126" w:type="dxa"/>
          </w:tcPr>
          <w:p w14:paraId="7A74395C" w14:textId="3C0C675F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5.73±0.67e</w:t>
            </w:r>
          </w:p>
        </w:tc>
        <w:tc>
          <w:tcPr>
            <w:tcW w:w="2127" w:type="dxa"/>
          </w:tcPr>
          <w:p w14:paraId="57C976AE" w14:textId="42E6876C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4.06±0.81d</w:t>
            </w:r>
          </w:p>
        </w:tc>
        <w:tc>
          <w:tcPr>
            <w:tcW w:w="2126" w:type="dxa"/>
          </w:tcPr>
          <w:p w14:paraId="66DADF94" w14:textId="20E600E5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3.76±0.14d</w:t>
            </w:r>
          </w:p>
        </w:tc>
        <w:tc>
          <w:tcPr>
            <w:tcW w:w="1984" w:type="dxa"/>
          </w:tcPr>
          <w:p w14:paraId="75C01FF5" w14:textId="32BD0FAF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4.76±0.69b</w:t>
            </w:r>
          </w:p>
        </w:tc>
        <w:tc>
          <w:tcPr>
            <w:tcW w:w="1958" w:type="dxa"/>
          </w:tcPr>
          <w:p w14:paraId="6696E91F" w14:textId="1A0F72C9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4.09±0.48d</w:t>
            </w:r>
          </w:p>
        </w:tc>
      </w:tr>
      <w:tr w:rsidR="00CF48B8" w:rsidRPr="00CF48B8" w14:paraId="4807C1F5" w14:textId="77777777" w:rsidTr="000A2673">
        <w:trPr>
          <w:jc w:val="center"/>
        </w:trPr>
        <w:tc>
          <w:tcPr>
            <w:tcW w:w="2520" w:type="dxa"/>
          </w:tcPr>
          <w:p w14:paraId="58EFB249" w14:textId="77777777" w:rsidR="00CF48B8" w:rsidRPr="004672DE" w:rsidRDefault="00CF48B8" w:rsidP="00CF48B8">
            <w:pP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4672D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X’Brassie</w:t>
            </w:r>
            <w:proofErr w:type="spellEnd"/>
          </w:p>
        </w:tc>
        <w:tc>
          <w:tcPr>
            <w:tcW w:w="2153" w:type="dxa"/>
          </w:tcPr>
          <w:p w14:paraId="7E97824B" w14:textId="5DB34410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3.72±0.13a</w:t>
            </w:r>
          </w:p>
        </w:tc>
        <w:tc>
          <w:tcPr>
            <w:tcW w:w="2126" w:type="dxa"/>
          </w:tcPr>
          <w:p w14:paraId="156E670B" w14:textId="4146F8BF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11.08±0.76ab</w:t>
            </w:r>
          </w:p>
        </w:tc>
        <w:tc>
          <w:tcPr>
            <w:tcW w:w="2127" w:type="dxa"/>
          </w:tcPr>
          <w:p w14:paraId="4773C4C5" w14:textId="5AC1968B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4.93±0.57cd</w:t>
            </w:r>
          </w:p>
        </w:tc>
        <w:tc>
          <w:tcPr>
            <w:tcW w:w="2126" w:type="dxa"/>
          </w:tcPr>
          <w:p w14:paraId="3F50A71D" w14:textId="4FB9468F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6.03±0.32ab</w:t>
            </w:r>
          </w:p>
        </w:tc>
        <w:tc>
          <w:tcPr>
            <w:tcW w:w="1984" w:type="dxa"/>
          </w:tcPr>
          <w:p w14:paraId="1427CC72" w14:textId="11D4C3A7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4.74±0.62b</w:t>
            </w:r>
          </w:p>
        </w:tc>
        <w:tc>
          <w:tcPr>
            <w:tcW w:w="1958" w:type="dxa"/>
          </w:tcPr>
          <w:p w14:paraId="55DADAC6" w14:textId="2A62A022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5.57±0.64bc</w:t>
            </w:r>
          </w:p>
        </w:tc>
      </w:tr>
      <w:tr w:rsidR="00CF48B8" w:rsidRPr="00CF48B8" w14:paraId="3630E6BB" w14:textId="77777777" w:rsidTr="000A2673">
        <w:trPr>
          <w:jc w:val="center"/>
        </w:trPr>
        <w:tc>
          <w:tcPr>
            <w:tcW w:w="2520" w:type="dxa"/>
          </w:tcPr>
          <w:p w14:paraId="6CA8C0A6" w14:textId="77777777" w:rsidR="00CF48B8" w:rsidRPr="004672DE" w:rsidRDefault="00CF48B8" w:rsidP="00CF48B8">
            <w:pP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4672D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Little Dream</w:t>
            </w:r>
          </w:p>
        </w:tc>
        <w:tc>
          <w:tcPr>
            <w:tcW w:w="2153" w:type="dxa"/>
          </w:tcPr>
          <w:p w14:paraId="20F388AF" w14:textId="24A5F040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3.74±0.14a</w:t>
            </w:r>
          </w:p>
        </w:tc>
        <w:tc>
          <w:tcPr>
            <w:tcW w:w="2126" w:type="dxa"/>
          </w:tcPr>
          <w:p w14:paraId="39CF561A" w14:textId="0CFE8E10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10.82±1.22abc</w:t>
            </w:r>
          </w:p>
        </w:tc>
        <w:tc>
          <w:tcPr>
            <w:tcW w:w="2127" w:type="dxa"/>
          </w:tcPr>
          <w:p w14:paraId="6226E395" w14:textId="1C9CA1E1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6.42±0.98a</w:t>
            </w:r>
          </w:p>
        </w:tc>
        <w:tc>
          <w:tcPr>
            <w:tcW w:w="2126" w:type="dxa"/>
          </w:tcPr>
          <w:p w14:paraId="08F5B78E" w14:textId="3FFAF2B4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6.16±0.48a</w:t>
            </w:r>
          </w:p>
        </w:tc>
        <w:tc>
          <w:tcPr>
            <w:tcW w:w="1984" w:type="dxa"/>
          </w:tcPr>
          <w:p w14:paraId="558F6FB1" w14:textId="193DC58D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5.98±1.47b</w:t>
            </w:r>
          </w:p>
        </w:tc>
        <w:tc>
          <w:tcPr>
            <w:tcW w:w="1958" w:type="dxa"/>
          </w:tcPr>
          <w:p w14:paraId="7ABCC079" w14:textId="71D063BF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6.67±2.13a</w:t>
            </w:r>
          </w:p>
        </w:tc>
      </w:tr>
      <w:tr w:rsidR="00CF48B8" w:rsidRPr="00CF48B8" w14:paraId="26FF59E1" w14:textId="77777777" w:rsidTr="000A2673">
        <w:trPr>
          <w:jc w:val="center"/>
        </w:trPr>
        <w:tc>
          <w:tcPr>
            <w:tcW w:w="2520" w:type="dxa"/>
          </w:tcPr>
          <w:p w14:paraId="0D1068AE" w14:textId="77777777" w:rsidR="00CF48B8" w:rsidRPr="004672DE" w:rsidRDefault="00CF48B8" w:rsidP="00CF48B8">
            <w:pP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0122C0"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mortality</w:t>
            </w:r>
          </w:p>
        </w:tc>
        <w:tc>
          <w:tcPr>
            <w:tcW w:w="2153" w:type="dxa"/>
          </w:tcPr>
          <w:p w14:paraId="498C9F65" w14:textId="628F990F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3.32±0.54ab</w:t>
            </w:r>
          </w:p>
        </w:tc>
        <w:tc>
          <w:tcPr>
            <w:tcW w:w="2126" w:type="dxa"/>
          </w:tcPr>
          <w:p w14:paraId="32CBCAC5" w14:textId="39EFCC43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9.12±1.23cd</w:t>
            </w:r>
          </w:p>
        </w:tc>
        <w:tc>
          <w:tcPr>
            <w:tcW w:w="2127" w:type="dxa"/>
          </w:tcPr>
          <w:p w14:paraId="4F2EC2AE" w14:textId="3F7BEAD3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5.48±0.60abc</w:t>
            </w:r>
          </w:p>
        </w:tc>
        <w:tc>
          <w:tcPr>
            <w:tcW w:w="2126" w:type="dxa"/>
          </w:tcPr>
          <w:p w14:paraId="4FEF6241" w14:textId="0FEC7B3E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5.75±0.36abc</w:t>
            </w:r>
          </w:p>
        </w:tc>
        <w:tc>
          <w:tcPr>
            <w:tcW w:w="1984" w:type="dxa"/>
          </w:tcPr>
          <w:p w14:paraId="2D9937AC" w14:textId="7E40C426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5.43±0.43b</w:t>
            </w:r>
          </w:p>
        </w:tc>
        <w:tc>
          <w:tcPr>
            <w:tcW w:w="1958" w:type="dxa"/>
          </w:tcPr>
          <w:p w14:paraId="69F99614" w14:textId="15B1E2B7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6.40±0.467abc</w:t>
            </w:r>
          </w:p>
        </w:tc>
      </w:tr>
      <w:tr w:rsidR="00CF48B8" w:rsidRPr="00CF48B8" w14:paraId="7F90795E" w14:textId="77777777" w:rsidTr="000A2673">
        <w:trPr>
          <w:jc w:val="center"/>
        </w:trPr>
        <w:tc>
          <w:tcPr>
            <w:tcW w:w="2520" w:type="dxa"/>
          </w:tcPr>
          <w:p w14:paraId="2D27D3B2" w14:textId="77777777" w:rsidR="00CF48B8" w:rsidRPr="004672DE" w:rsidRDefault="00CF48B8" w:rsidP="00CF48B8">
            <w:pPr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2F59F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White and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old</w:t>
            </w:r>
          </w:p>
        </w:tc>
        <w:tc>
          <w:tcPr>
            <w:tcW w:w="2153" w:type="dxa"/>
          </w:tcPr>
          <w:p w14:paraId="6BF12E06" w14:textId="64533229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3.26±0.49ab</w:t>
            </w:r>
          </w:p>
        </w:tc>
        <w:tc>
          <w:tcPr>
            <w:tcW w:w="2126" w:type="dxa"/>
          </w:tcPr>
          <w:p w14:paraId="1E7F9EA2" w14:textId="66B84B20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9.72±1.40bcd</w:t>
            </w:r>
          </w:p>
        </w:tc>
        <w:tc>
          <w:tcPr>
            <w:tcW w:w="2127" w:type="dxa"/>
          </w:tcPr>
          <w:p w14:paraId="20F56979" w14:textId="4726EA9C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5.16±0.21bcd</w:t>
            </w:r>
          </w:p>
        </w:tc>
        <w:tc>
          <w:tcPr>
            <w:tcW w:w="2126" w:type="dxa"/>
          </w:tcPr>
          <w:p w14:paraId="01DBF86A" w14:textId="3B03304C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5.28±0.53bc</w:t>
            </w:r>
          </w:p>
        </w:tc>
        <w:tc>
          <w:tcPr>
            <w:tcW w:w="1984" w:type="dxa"/>
          </w:tcPr>
          <w:p w14:paraId="6ED5A97C" w14:textId="0460B459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5.49±0.42b</w:t>
            </w:r>
          </w:p>
        </w:tc>
        <w:tc>
          <w:tcPr>
            <w:tcW w:w="1958" w:type="dxa"/>
          </w:tcPr>
          <w:p w14:paraId="15D3F5FC" w14:textId="0CF35A8E" w:rsidR="00CF48B8" w:rsidRPr="00CF48B8" w:rsidRDefault="00CF48B8" w:rsidP="00CF48B8">
            <w:pPr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CF48B8">
              <w:rPr>
                <w:rFonts w:ascii="Times New Roman" w:hAnsi="Times New Roman" w:cs="Times New Roman"/>
                <w:sz w:val="24"/>
                <w:szCs w:val="24"/>
              </w:rPr>
              <w:t>6.02±2.79abc</w:t>
            </w:r>
          </w:p>
        </w:tc>
      </w:tr>
    </w:tbl>
    <w:p w14:paraId="6299AA65" w14:textId="77777777" w:rsidR="001F26D8" w:rsidRPr="00CF48B8" w:rsidRDefault="001F26D8" w:rsidP="007E1B7E">
      <w:pPr>
        <w:rPr>
          <w:rFonts w:ascii="Times New Roman" w:hAnsi="Times New Roman" w:cs="Times New Roman"/>
        </w:rPr>
      </w:pPr>
    </w:p>
    <w:sectPr w:rsidR="001F26D8" w:rsidRPr="00CF48B8" w:rsidSect="002F59FF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107AAE" w14:textId="77777777" w:rsidR="002E316C" w:rsidRDefault="002E316C" w:rsidP="00E438F4">
      <w:r>
        <w:separator/>
      </w:r>
    </w:p>
  </w:endnote>
  <w:endnote w:type="continuationSeparator" w:id="0">
    <w:p w14:paraId="2AD1558E" w14:textId="77777777" w:rsidR="002E316C" w:rsidRDefault="002E316C" w:rsidP="00E438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682B00" w14:textId="77777777" w:rsidR="002E316C" w:rsidRDefault="002E316C" w:rsidP="00E438F4">
      <w:r>
        <w:separator/>
      </w:r>
    </w:p>
  </w:footnote>
  <w:footnote w:type="continuationSeparator" w:id="0">
    <w:p w14:paraId="62A583A9" w14:textId="77777777" w:rsidR="002E316C" w:rsidRDefault="002E316C" w:rsidP="00E438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654B27"/>
    <w:multiLevelType w:val="hybridMultilevel"/>
    <w:tmpl w:val="24E493B0"/>
    <w:lvl w:ilvl="0" w:tplc="8D5A5A3C">
      <w:start w:val="1"/>
      <w:numFmt w:val="upperLetter"/>
      <w:lvlText w:val="(%1)"/>
      <w:lvlJc w:val="left"/>
      <w:pPr>
        <w:ind w:left="360" w:hanging="360"/>
      </w:pPr>
      <w:rPr>
        <w:rFonts w:ascii="Times New Roman" w:hAnsi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2CC13BA"/>
    <w:multiLevelType w:val="hybridMultilevel"/>
    <w:tmpl w:val="008A2256"/>
    <w:lvl w:ilvl="0" w:tplc="6F941E1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AEC"/>
    <w:rsid w:val="00011DD0"/>
    <w:rsid w:val="000122C0"/>
    <w:rsid w:val="000436CC"/>
    <w:rsid w:val="000520B6"/>
    <w:rsid w:val="000867CC"/>
    <w:rsid w:val="000A2673"/>
    <w:rsid w:val="000A67C5"/>
    <w:rsid w:val="000F5F54"/>
    <w:rsid w:val="00102991"/>
    <w:rsid w:val="0013143E"/>
    <w:rsid w:val="00197794"/>
    <w:rsid w:val="00197F22"/>
    <w:rsid w:val="001F26D8"/>
    <w:rsid w:val="00244A5D"/>
    <w:rsid w:val="00246C23"/>
    <w:rsid w:val="002537AD"/>
    <w:rsid w:val="00262D72"/>
    <w:rsid w:val="002E316C"/>
    <w:rsid w:val="002F59FF"/>
    <w:rsid w:val="00344959"/>
    <w:rsid w:val="003776C5"/>
    <w:rsid w:val="00381472"/>
    <w:rsid w:val="00392A61"/>
    <w:rsid w:val="00396D11"/>
    <w:rsid w:val="003F5795"/>
    <w:rsid w:val="00453147"/>
    <w:rsid w:val="004672DE"/>
    <w:rsid w:val="00473192"/>
    <w:rsid w:val="0049440D"/>
    <w:rsid w:val="004D4731"/>
    <w:rsid w:val="004D653E"/>
    <w:rsid w:val="0052405E"/>
    <w:rsid w:val="0058005E"/>
    <w:rsid w:val="005A34C2"/>
    <w:rsid w:val="00607913"/>
    <w:rsid w:val="00610BEE"/>
    <w:rsid w:val="0066530A"/>
    <w:rsid w:val="006B673C"/>
    <w:rsid w:val="006E0F10"/>
    <w:rsid w:val="0070515D"/>
    <w:rsid w:val="00712B0E"/>
    <w:rsid w:val="00746E55"/>
    <w:rsid w:val="007E1B7E"/>
    <w:rsid w:val="00811D6E"/>
    <w:rsid w:val="008235C3"/>
    <w:rsid w:val="00826FB5"/>
    <w:rsid w:val="00861BC9"/>
    <w:rsid w:val="00882CEB"/>
    <w:rsid w:val="00915A72"/>
    <w:rsid w:val="009231CE"/>
    <w:rsid w:val="00946473"/>
    <w:rsid w:val="00956E95"/>
    <w:rsid w:val="00967F45"/>
    <w:rsid w:val="009A7735"/>
    <w:rsid w:val="009C3AEC"/>
    <w:rsid w:val="009F2AE2"/>
    <w:rsid w:val="00A40A9B"/>
    <w:rsid w:val="00A57141"/>
    <w:rsid w:val="00A62E5E"/>
    <w:rsid w:val="00A65E9F"/>
    <w:rsid w:val="00B76261"/>
    <w:rsid w:val="00BE75BE"/>
    <w:rsid w:val="00BF18C8"/>
    <w:rsid w:val="00C2464C"/>
    <w:rsid w:val="00C537DD"/>
    <w:rsid w:val="00CB7F65"/>
    <w:rsid w:val="00CE4FBC"/>
    <w:rsid w:val="00CF48B8"/>
    <w:rsid w:val="00D140DC"/>
    <w:rsid w:val="00D1656F"/>
    <w:rsid w:val="00D30A57"/>
    <w:rsid w:val="00D532C8"/>
    <w:rsid w:val="00D64D10"/>
    <w:rsid w:val="00DB4DF2"/>
    <w:rsid w:val="00DC7DAD"/>
    <w:rsid w:val="00DF0B33"/>
    <w:rsid w:val="00E17632"/>
    <w:rsid w:val="00E2379E"/>
    <w:rsid w:val="00E438F4"/>
    <w:rsid w:val="00E57821"/>
    <w:rsid w:val="00EE0B4F"/>
    <w:rsid w:val="00F0427A"/>
    <w:rsid w:val="00F12761"/>
    <w:rsid w:val="00F266DD"/>
    <w:rsid w:val="00F72897"/>
    <w:rsid w:val="00FA04CE"/>
    <w:rsid w:val="00FA5EF3"/>
    <w:rsid w:val="00FB0F7C"/>
    <w:rsid w:val="00FD0A6C"/>
    <w:rsid w:val="00FD21B6"/>
    <w:rsid w:val="00FF7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867DD5"/>
  <w15:chartTrackingRefBased/>
  <w15:docId w15:val="{E0A4F2CF-75D2-4BB8-878A-13246DC1E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C3AEC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C3AEC"/>
    <w:rPr>
      <w:sz w:val="18"/>
      <w:szCs w:val="18"/>
    </w:rPr>
  </w:style>
  <w:style w:type="paragraph" w:styleId="a5">
    <w:name w:val="List Paragraph"/>
    <w:basedOn w:val="a"/>
    <w:uiPriority w:val="34"/>
    <w:qFormat/>
    <w:rsid w:val="000122C0"/>
    <w:pPr>
      <w:ind w:firstLineChars="200" w:firstLine="420"/>
    </w:pPr>
  </w:style>
  <w:style w:type="table" w:styleId="a6">
    <w:name w:val="Table Grid"/>
    <w:basedOn w:val="a1"/>
    <w:qFormat/>
    <w:rsid w:val="000122C0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6"/>
    <w:qFormat/>
    <w:rsid w:val="002F59FF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6"/>
    <w:qFormat/>
    <w:rsid w:val="007E1B7E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6"/>
    <w:qFormat/>
    <w:rsid w:val="001F26D8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6"/>
    <w:qFormat/>
    <w:rsid w:val="004672DE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next w:val="a6"/>
    <w:qFormat/>
    <w:rsid w:val="006B673C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E438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E438F4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E438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E438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A4969E-0D10-4981-BACD-0896ABE54D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6</TotalTime>
  <Pages>2</Pages>
  <Words>1042</Words>
  <Characters>5941</Characters>
  <Application>Microsoft Office Word</Application>
  <DocSecurity>0</DocSecurity>
  <Lines>49</Lines>
  <Paragraphs>13</Paragraphs>
  <ScaleCrop>false</ScaleCrop>
  <Company/>
  <LinksUpToDate>false</LinksUpToDate>
  <CharactersWithSpaces>6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jw</dc:creator>
  <cp:keywords/>
  <dc:description/>
  <cp:lastModifiedBy>z jw</cp:lastModifiedBy>
  <cp:revision>73</cp:revision>
  <dcterms:created xsi:type="dcterms:W3CDTF">2020-09-13T01:39:00Z</dcterms:created>
  <dcterms:modified xsi:type="dcterms:W3CDTF">2021-06-07T06:36:00Z</dcterms:modified>
</cp:coreProperties>
</file>